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E8A4E0" w14:textId="6C39D81C" w:rsidR="00E71EAF" w:rsidRPr="006B0478" w:rsidRDefault="005B50F0" w:rsidP="00E71EAF">
      <w:pPr>
        <w:spacing w:line="480" w:lineRule="auto"/>
        <w:rPr>
          <w:rFonts w:ascii="Arial" w:eastAsia="Calibri" w:hAnsi="Arial" w:cs="Arial"/>
          <w:b/>
          <w:bCs/>
          <w:lang w:val="en-US"/>
        </w:rPr>
      </w:pPr>
      <w:r>
        <w:rPr>
          <w:rFonts w:ascii="Arial" w:eastAsia="Times New Roman" w:hAnsi="Arial" w:cs="Arial"/>
          <w:b/>
          <w:bCs/>
          <w:lang w:val="en-US" w:eastAsia="en-GB"/>
        </w:rPr>
        <w:t>Supplementary Materials</w:t>
      </w:r>
    </w:p>
    <w:p w14:paraId="590A111F" w14:textId="558FDC4F" w:rsidR="00E71EAF" w:rsidRPr="006B0478" w:rsidRDefault="005B50F0" w:rsidP="00E71EAF">
      <w:pPr>
        <w:spacing w:line="480" w:lineRule="auto"/>
        <w:rPr>
          <w:rFonts w:ascii="Arial" w:eastAsia="Calibri" w:hAnsi="Arial" w:cs="Arial"/>
          <w:lang w:val="en-US"/>
        </w:rPr>
      </w:pPr>
      <w:bookmarkStart w:id="0" w:name="_Hlk45714988"/>
      <w:r w:rsidRPr="005B50F0">
        <w:rPr>
          <w:rFonts w:ascii="Arial" w:hAnsi="Arial" w:cs="Arial"/>
          <w:b/>
          <w:bCs/>
          <w:lang w:val="en-US"/>
        </w:rPr>
        <w:t>Supplementary File S1</w:t>
      </w:r>
      <w:r w:rsidR="00E71EAF" w:rsidRPr="006B0478">
        <w:rPr>
          <w:rFonts w:ascii="Arial" w:hAnsi="Arial" w:cs="Arial"/>
          <w:lang w:val="en-US"/>
        </w:rPr>
        <w:t xml:space="preserve"> Clinical characteristics of pregnant women at initial presentation of COVID-19 disease.</w:t>
      </w:r>
      <w:bookmarkEnd w:id="0"/>
    </w:p>
    <w:tbl>
      <w:tblPr>
        <w:tblStyle w:val="GridTable6Colorful1"/>
        <w:tblW w:w="1531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803"/>
        <w:gridCol w:w="803"/>
        <w:gridCol w:w="802"/>
        <w:gridCol w:w="325"/>
        <w:gridCol w:w="382"/>
        <w:gridCol w:w="383"/>
        <w:gridCol w:w="601"/>
        <w:gridCol w:w="756"/>
        <w:gridCol w:w="958"/>
        <w:gridCol w:w="992"/>
        <w:gridCol w:w="1134"/>
        <w:gridCol w:w="709"/>
        <w:gridCol w:w="992"/>
        <w:gridCol w:w="992"/>
        <w:gridCol w:w="1276"/>
        <w:gridCol w:w="1843"/>
        <w:gridCol w:w="1559"/>
      </w:tblGrid>
      <w:tr w:rsidR="00E71EAF" w:rsidRPr="00E71EAF" w14:paraId="7E8437B1" w14:textId="77777777" w:rsidTr="00E541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23FB3BE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803" w:type="dxa"/>
          </w:tcPr>
          <w:p w14:paraId="10DF65EE" w14:textId="77777777" w:rsidR="00E71EAF" w:rsidRPr="00E71EAF" w:rsidRDefault="00E71EAF" w:rsidP="00E71EAF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802" w:type="dxa"/>
          </w:tcPr>
          <w:p w14:paraId="65561022" w14:textId="77777777" w:rsidR="00E71EAF" w:rsidRPr="00E71EAF" w:rsidRDefault="00E71EAF" w:rsidP="00E71EAF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090" w:type="dxa"/>
            <w:gridSpan w:val="3"/>
            <w:tcBorders>
              <w:top w:val="single" w:sz="24" w:space="0" w:color="666666"/>
              <w:left w:val="single" w:sz="24" w:space="0" w:color="666666"/>
              <w:right w:val="single" w:sz="24" w:space="0" w:color="666666"/>
            </w:tcBorders>
          </w:tcPr>
          <w:p w14:paraId="31B5DCCB" w14:textId="77777777" w:rsidR="00E71EAF" w:rsidRPr="00E71EAF" w:rsidRDefault="00E71EAF" w:rsidP="00E71EAF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Trimester at diagnosis (n) </w:t>
            </w: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sym w:font="Symbol" w:char="F074"/>
            </w:r>
          </w:p>
        </w:tc>
        <w:tc>
          <w:tcPr>
            <w:tcW w:w="2315" w:type="dxa"/>
            <w:gridSpan w:val="3"/>
            <w:tcBorders>
              <w:top w:val="single" w:sz="24" w:space="0" w:color="666666"/>
              <w:left w:val="single" w:sz="24" w:space="0" w:color="666666"/>
              <w:right w:val="single" w:sz="24" w:space="0" w:color="666666"/>
            </w:tcBorders>
          </w:tcPr>
          <w:p w14:paraId="28E41590" w14:textId="77777777" w:rsidR="00E71EAF" w:rsidRPr="00E71EAF" w:rsidRDefault="00E71EAF" w:rsidP="00E71EAF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COVID-19 Severity (n)</w:t>
            </w:r>
          </w:p>
        </w:tc>
        <w:tc>
          <w:tcPr>
            <w:tcW w:w="7938" w:type="dxa"/>
            <w:gridSpan w:val="7"/>
            <w:tcBorders>
              <w:top w:val="single" w:sz="24" w:space="0" w:color="666666"/>
              <w:left w:val="single" w:sz="24" w:space="0" w:color="666666"/>
              <w:right w:val="single" w:sz="24" w:space="0" w:color="666666"/>
            </w:tcBorders>
          </w:tcPr>
          <w:p w14:paraId="511C0988" w14:textId="77777777" w:rsidR="00E71EAF" w:rsidRPr="00E71EAF" w:rsidRDefault="00E71EAF" w:rsidP="00E71EAF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Presenting symptoms (n)</w:t>
            </w:r>
          </w:p>
        </w:tc>
        <w:tc>
          <w:tcPr>
            <w:tcW w:w="1559" w:type="dxa"/>
            <w:tcBorders>
              <w:top w:val="single" w:sz="24" w:space="0" w:color="666666"/>
              <w:left w:val="single" w:sz="24" w:space="0" w:color="666666"/>
              <w:right w:val="single" w:sz="24" w:space="0" w:color="666666"/>
            </w:tcBorders>
          </w:tcPr>
          <w:p w14:paraId="3BA6868A" w14:textId="77777777" w:rsidR="00E71EAF" w:rsidRPr="00E71EAF" w:rsidRDefault="00E71EAF" w:rsidP="00E71EAF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Blood results at presentation (n)</w:t>
            </w:r>
          </w:p>
        </w:tc>
      </w:tr>
      <w:tr w:rsidR="00E71EAF" w:rsidRPr="00E71EAF" w14:paraId="792F91D0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1598028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03" w:type="dxa"/>
          </w:tcPr>
          <w:p w14:paraId="519645F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802" w:type="dxa"/>
          </w:tcPr>
          <w:p w14:paraId="0D05E60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3655515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021F1B9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383" w:type="dxa"/>
          </w:tcPr>
          <w:p w14:paraId="7E71B87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6BBF3DF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Mild</w:t>
            </w:r>
          </w:p>
        </w:tc>
        <w:tc>
          <w:tcPr>
            <w:tcW w:w="756" w:type="dxa"/>
          </w:tcPr>
          <w:p w14:paraId="22B94A9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396FEB5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15A4F41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134" w:type="dxa"/>
          </w:tcPr>
          <w:p w14:paraId="74354E7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Cough</w:t>
            </w:r>
          </w:p>
        </w:tc>
        <w:tc>
          <w:tcPr>
            <w:tcW w:w="709" w:type="dxa"/>
          </w:tcPr>
          <w:p w14:paraId="3C0F9D2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SOB</w:t>
            </w:r>
          </w:p>
        </w:tc>
        <w:tc>
          <w:tcPr>
            <w:tcW w:w="992" w:type="dxa"/>
          </w:tcPr>
          <w:p w14:paraId="3E0C689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Myalgia/</w:t>
            </w:r>
          </w:p>
          <w:p w14:paraId="7D151BA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Malaise</w:t>
            </w:r>
          </w:p>
        </w:tc>
        <w:tc>
          <w:tcPr>
            <w:tcW w:w="992" w:type="dxa"/>
          </w:tcPr>
          <w:p w14:paraId="2DD2DBB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proofErr w:type="spellStart"/>
            <w:r w:rsidRPr="00E71EAF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Diarrhoea</w:t>
            </w:r>
            <w:proofErr w:type="spellEnd"/>
          </w:p>
        </w:tc>
        <w:tc>
          <w:tcPr>
            <w:tcW w:w="1276" w:type="dxa"/>
          </w:tcPr>
          <w:p w14:paraId="0D43D3A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7E1C3F4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1CB57AA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0385ABB5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0F9D266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Dong L et al, 2020</w:t>
            </w:r>
          </w:p>
        </w:tc>
        <w:tc>
          <w:tcPr>
            <w:tcW w:w="803" w:type="dxa"/>
          </w:tcPr>
          <w:p w14:paraId="7B09540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</w:tcPr>
          <w:p w14:paraId="2FE909C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1A29CA2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503C007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28EBDDE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7BADCC7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56" w:type="dxa"/>
          </w:tcPr>
          <w:p w14:paraId="558A361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32490A9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3728D3B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34500E6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E45018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8583A7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BC69C8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D709A1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63D498D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6DF8F96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IgG and IgM</w:t>
            </w:r>
          </w:p>
        </w:tc>
      </w:tr>
      <w:tr w:rsidR="00E71EAF" w:rsidRPr="00E71EAF" w14:paraId="18DF1062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A1901D1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Chen H et al, 2020</w:t>
            </w:r>
          </w:p>
        </w:tc>
        <w:tc>
          <w:tcPr>
            <w:tcW w:w="803" w:type="dxa"/>
          </w:tcPr>
          <w:p w14:paraId="6C67783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</w:tcPr>
          <w:p w14:paraId="587B557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0E8A390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67B9AA7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58CE500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7DE2105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756" w:type="dxa"/>
          </w:tcPr>
          <w:p w14:paraId="6499989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7380DC7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3196666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71E30E2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2EA1CED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08A148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1C4379B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3A1D53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527DC0D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Acute cholecystitis (1)</w:t>
            </w:r>
          </w:p>
          <w:p w14:paraId="3D5B45A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Sore throat (2)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718CF4A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ymphopenia (5)</w:t>
            </w:r>
          </w:p>
          <w:p w14:paraId="4793BA8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ransaminitis (3)</w:t>
            </w:r>
          </w:p>
          <w:p w14:paraId="0968E9D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RP (7)</w:t>
            </w:r>
          </w:p>
        </w:tc>
      </w:tr>
      <w:tr w:rsidR="00E71EAF" w:rsidRPr="00E71EAF" w14:paraId="1BBDC426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0843314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Chen Y et al, 2020</w:t>
            </w:r>
          </w:p>
        </w:tc>
        <w:tc>
          <w:tcPr>
            <w:tcW w:w="803" w:type="dxa"/>
          </w:tcPr>
          <w:p w14:paraId="2AA857F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</w:tcPr>
          <w:p w14:paraId="17426B9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6A25DAF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494F0E0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78D9EE8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5BA0453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756" w:type="dxa"/>
          </w:tcPr>
          <w:p w14:paraId="2E8B8A1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*</w:t>
            </w: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3A3EA3E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10218F5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72848A3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61B8489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75C66BA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581CBD7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19E136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085AB8E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Headache (1)</w:t>
            </w:r>
          </w:p>
          <w:p w14:paraId="1B7413A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educed FM (1)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4F233ED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ymphopenia (4)</w:t>
            </w:r>
          </w:p>
          <w:p w14:paraId="162FA9E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eukocytopenia (2)</w:t>
            </w:r>
          </w:p>
          <w:p w14:paraId="3D9517C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RP (4)</w:t>
            </w:r>
          </w:p>
        </w:tc>
      </w:tr>
      <w:tr w:rsidR="00E71EAF" w:rsidRPr="00E71EAF" w14:paraId="40DF7D67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A1AA8A4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Zhu H et al, 2020</w:t>
            </w:r>
          </w:p>
        </w:tc>
        <w:tc>
          <w:tcPr>
            <w:tcW w:w="803" w:type="dxa"/>
          </w:tcPr>
          <w:p w14:paraId="4BC4765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</w:tcPr>
          <w:p w14:paraId="4AFBD9F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3AE6B39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3F83E12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4160507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26FC5FF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 xml:space="preserve">9 </w:t>
            </w:r>
          </w:p>
        </w:tc>
        <w:tc>
          <w:tcPr>
            <w:tcW w:w="756" w:type="dxa"/>
          </w:tcPr>
          <w:p w14:paraId="3AF9718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0E85EF4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4338AA4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6FE9C7A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</w:tcPr>
          <w:p w14:paraId="769C30C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108DCB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C0789B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383BA87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63B9EB4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Acute cholecystitis (1)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6E835EF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283A9FAC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8DAB780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Fan C et al, 2020</w:t>
            </w:r>
          </w:p>
        </w:tc>
        <w:tc>
          <w:tcPr>
            <w:tcW w:w="803" w:type="dxa"/>
          </w:tcPr>
          <w:p w14:paraId="59BE969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</w:tcPr>
          <w:p w14:paraId="7FA4310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58FA351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11D3489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71937F4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42876F4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 xml:space="preserve">2 </w:t>
            </w:r>
          </w:p>
        </w:tc>
        <w:tc>
          <w:tcPr>
            <w:tcW w:w="756" w:type="dxa"/>
          </w:tcPr>
          <w:p w14:paraId="60C513E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0399F46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444167E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C3B34D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6674A5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39AC4F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38312C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673DDA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760AC0C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APH (2)</w:t>
            </w:r>
          </w:p>
          <w:p w14:paraId="1591A6B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Skin rash (1)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0FB4DAC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3509B950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C0C61F9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Chen S et </w:t>
            </w: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lastRenderedPageBreak/>
              <w:t>al, 2020</w:t>
            </w:r>
          </w:p>
        </w:tc>
        <w:tc>
          <w:tcPr>
            <w:tcW w:w="803" w:type="dxa"/>
          </w:tcPr>
          <w:p w14:paraId="32177B2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lastRenderedPageBreak/>
              <w:t>Case series</w:t>
            </w:r>
          </w:p>
        </w:tc>
        <w:tc>
          <w:tcPr>
            <w:tcW w:w="802" w:type="dxa"/>
          </w:tcPr>
          <w:p w14:paraId="49DC5E0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260F609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36F8A5D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7BFE288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6065A89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 xml:space="preserve">3 </w:t>
            </w:r>
          </w:p>
        </w:tc>
        <w:tc>
          <w:tcPr>
            <w:tcW w:w="756" w:type="dxa"/>
          </w:tcPr>
          <w:p w14:paraId="3700C7A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33F8FB2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71C7258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7FF7DEF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331C70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7AC556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954C9F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4D53DD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43B1EF4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1C34EA3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1E683ED2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1170588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iu D et al, 2020</w:t>
            </w:r>
          </w:p>
        </w:tc>
        <w:tc>
          <w:tcPr>
            <w:tcW w:w="803" w:type="dxa"/>
          </w:tcPr>
          <w:p w14:paraId="7B3C199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</w:tcPr>
          <w:p w14:paraId="4BAE478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77FB4DE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82" w:type="dxa"/>
          </w:tcPr>
          <w:p w14:paraId="7EE774E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83" w:type="dxa"/>
          </w:tcPr>
          <w:p w14:paraId="107D66F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35E3D47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756" w:type="dxa"/>
          </w:tcPr>
          <w:p w14:paraId="005BB98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59E9E62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7D3066F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</w:tcPr>
          <w:p w14:paraId="44EC4FA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</w:tcPr>
          <w:p w14:paraId="38B7AB3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7930C4C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5EFB12E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611078A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4FF0EDD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Sore throat (1)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68E0344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ymphopenia (12)</w:t>
            </w:r>
          </w:p>
          <w:p w14:paraId="7C42815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RP (10)</w:t>
            </w:r>
          </w:p>
        </w:tc>
      </w:tr>
      <w:tr w:rsidR="00E71EAF" w:rsidRPr="00E71EAF" w14:paraId="47CB9039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BFBFBF"/>
          </w:tcPr>
          <w:p w14:paraId="203EC6E6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Zhang L et al, 2020</w:t>
            </w:r>
          </w:p>
        </w:tc>
        <w:tc>
          <w:tcPr>
            <w:tcW w:w="803" w:type="dxa"/>
          </w:tcPr>
          <w:p w14:paraId="2361196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RCS</w:t>
            </w:r>
          </w:p>
        </w:tc>
        <w:tc>
          <w:tcPr>
            <w:tcW w:w="802" w:type="dxa"/>
          </w:tcPr>
          <w:p w14:paraId="5F1878E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48E42D9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74B689C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19D02B1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62114FF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 xml:space="preserve">15 </w:t>
            </w:r>
          </w:p>
        </w:tc>
        <w:tc>
          <w:tcPr>
            <w:tcW w:w="756" w:type="dxa"/>
          </w:tcPr>
          <w:p w14:paraId="4D34BAC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7AEF13A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40D2BF7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0074BF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2F9E42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7B2603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1230D9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8CCC58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22C3837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41968DD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67C148E0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768B9DD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Zeng H et al, 2020</w:t>
            </w:r>
          </w:p>
        </w:tc>
        <w:tc>
          <w:tcPr>
            <w:tcW w:w="803" w:type="dxa"/>
          </w:tcPr>
          <w:p w14:paraId="37AF475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</w:tcPr>
          <w:p w14:paraId="5A51090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shd w:val="clear" w:color="auto" w:fill="auto"/>
          </w:tcPr>
          <w:p w14:paraId="71D460B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  <w:shd w:val="clear" w:color="auto" w:fill="auto"/>
          </w:tcPr>
          <w:p w14:paraId="7B8FC43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  <w:shd w:val="clear" w:color="auto" w:fill="auto"/>
          </w:tcPr>
          <w:p w14:paraId="5566791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574174B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756" w:type="dxa"/>
          </w:tcPr>
          <w:p w14:paraId="0526DA1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3E89366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497" w:type="dxa"/>
            <w:gridSpan w:val="8"/>
            <w:tcBorders>
              <w:right w:val="single" w:sz="24" w:space="0" w:color="666666"/>
            </w:tcBorders>
          </w:tcPr>
          <w:p w14:paraId="30F951B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 xml:space="preserve">                                                               ‘Mild symptoms’</w:t>
            </w:r>
          </w:p>
        </w:tc>
      </w:tr>
      <w:tr w:rsidR="00E71EAF" w:rsidRPr="00E71EAF" w14:paraId="3FD55478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D15A053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Yu N et al, 2020</w:t>
            </w:r>
          </w:p>
        </w:tc>
        <w:tc>
          <w:tcPr>
            <w:tcW w:w="803" w:type="dxa"/>
          </w:tcPr>
          <w:p w14:paraId="41B4800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</w:tcPr>
          <w:p w14:paraId="44A0210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4E1EC70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0DC6431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0A07AFC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63EE4B0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 xml:space="preserve">7 </w:t>
            </w:r>
          </w:p>
        </w:tc>
        <w:tc>
          <w:tcPr>
            <w:tcW w:w="756" w:type="dxa"/>
          </w:tcPr>
          <w:p w14:paraId="47C0B25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468798C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5AFD52A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43589F4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9E2E24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50105B5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E8D21B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27539F7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4E1A136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5966B7C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ymphopenia (5)</w:t>
            </w:r>
          </w:p>
          <w:p w14:paraId="54A4F59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Neutrophilia (5)</w:t>
            </w:r>
          </w:p>
          <w:p w14:paraId="576F0A8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D-Dimer (7)</w:t>
            </w:r>
          </w:p>
          <w:p w14:paraId="59F2F6D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ransaminitis (2)</w:t>
            </w:r>
          </w:p>
          <w:p w14:paraId="58F4793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IL-6 (4)</w:t>
            </w:r>
          </w:p>
          <w:p w14:paraId="35DBD88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procalcitonin (1)</w:t>
            </w:r>
          </w:p>
          <w:p w14:paraId="4E0F665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RP (7)</w:t>
            </w:r>
          </w:p>
        </w:tc>
      </w:tr>
      <w:tr w:rsidR="00E71EAF" w:rsidRPr="00E71EAF" w14:paraId="33EA0240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6166305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i Y et al, 2020</w:t>
            </w:r>
          </w:p>
        </w:tc>
        <w:tc>
          <w:tcPr>
            <w:tcW w:w="803" w:type="dxa"/>
          </w:tcPr>
          <w:p w14:paraId="53E1B87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</w:tcPr>
          <w:p w14:paraId="156DAA2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2B268C7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00E77E5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4BE6593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5EF8B69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56" w:type="dxa"/>
          </w:tcPr>
          <w:p w14:paraId="0681CBF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3C79DDE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2A41C7D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389C91C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6991066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BAFCDC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276FB4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992A97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1A7CD9F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42C252A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7D08088D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3651775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iu Y et al, 2020</w:t>
            </w:r>
          </w:p>
        </w:tc>
        <w:tc>
          <w:tcPr>
            <w:tcW w:w="803" w:type="dxa"/>
          </w:tcPr>
          <w:p w14:paraId="4841C4E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</w:tcPr>
          <w:p w14:paraId="1E2BFD9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18ABF5E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180652C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83" w:type="dxa"/>
          </w:tcPr>
          <w:p w14:paraId="45A343C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236D450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 xml:space="preserve">12 </w:t>
            </w:r>
          </w:p>
        </w:tc>
        <w:tc>
          <w:tcPr>
            <w:tcW w:w="756" w:type="dxa"/>
          </w:tcPr>
          <w:p w14:paraId="31FDD57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71F216D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6F63C25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</w:tcPr>
          <w:p w14:paraId="6123B4A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31D699A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0D06DF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</w:tcPr>
          <w:p w14:paraId="271834B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6AC087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70CE3E0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332DBF1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553A79E5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83D0275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Lee DH et </w:t>
            </w: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lastRenderedPageBreak/>
              <w:t>al, 2020</w:t>
            </w:r>
          </w:p>
        </w:tc>
        <w:tc>
          <w:tcPr>
            <w:tcW w:w="803" w:type="dxa"/>
          </w:tcPr>
          <w:p w14:paraId="1794187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lastRenderedPageBreak/>
              <w:t>Case report</w:t>
            </w:r>
          </w:p>
        </w:tc>
        <w:tc>
          <w:tcPr>
            <w:tcW w:w="802" w:type="dxa"/>
          </w:tcPr>
          <w:p w14:paraId="277AB45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296643A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533E3EC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15FB1B5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5D553B5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56" w:type="dxa"/>
          </w:tcPr>
          <w:p w14:paraId="29D244C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02A688A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49D42A4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B66E2E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51C759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FD8E7D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F4415B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2015D0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4959B53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1189241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01621FF2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F63237A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Xiong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X et al, 2020</w:t>
            </w:r>
          </w:p>
        </w:tc>
        <w:tc>
          <w:tcPr>
            <w:tcW w:w="803" w:type="dxa"/>
          </w:tcPr>
          <w:p w14:paraId="5954DEA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</w:tcPr>
          <w:p w14:paraId="27EDA22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6271851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380B603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2776821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086A302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56" w:type="dxa"/>
          </w:tcPr>
          <w:p w14:paraId="6CC5588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69E1F42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1C60768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3BAFE44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65D512F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A4671A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B82727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66E7A4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2754D17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7BF5023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ymphopenia</w:t>
            </w:r>
          </w:p>
        </w:tc>
      </w:tr>
      <w:tr w:rsidR="00E71EAF" w:rsidRPr="00E71EAF" w14:paraId="65F1F337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C702A0F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Wu X et al, 2020</w:t>
            </w:r>
          </w:p>
        </w:tc>
        <w:tc>
          <w:tcPr>
            <w:tcW w:w="803" w:type="dxa"/>
          </w:tcPr>
          <w:p w14:paraId="660A3C3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RCS</w:t>
            </w:r>
          </w:p>
        </w:tc>
        <w:tc>
          <w:tcPr>
            <w:tcW w:w="802" w:type="dxa"/>
          </w:tcPr>
          <w:p w14:paraId="31B418B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23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65256F8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6834BE0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4A6BC60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23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2399A59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23</w:t>
            </w:r>
          </w:p>
        </w:tc>
        <w:tc>
          <w:tcPr>
            <w:tcW w:w="756" w:type="dxa"/>
          </w:tcPr>
          <w:p w14:paraId="58721C3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2CB0868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0B26A7A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4F9FEF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5B63E8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B89151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4F9C8B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D97419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  <w:tcBorders>
              <w:right w:val="single" w:sz="24" w:space="0" w:color="666666"/>
            </w:tcBorders>
            <w:shd w:val="clear" w:color="auto" w:fill="auto"/>
          </w:tcPr>
          <w:p w14:paraId="1EBC47F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3821060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50A328A0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E0C84A9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Wen R et al, 2020</w:t>
            </w:r>
          </w:p>
        </w:tc>
        <w:tc>
          <w:tcPr>
            <w:tcW w:w="803" w:type="dxa"/>
          </w:tcPr>
          <w:p w14:paraId="114A0EA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</w:tcPr>
          <w:p w14:paraId="6120EC8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471F5C1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191D0F7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0AE7F12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7F1BF8C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 xml:space="preserve">1 </w:t>
            </w:r>
          </w:p>
        </w:tc>
        <w:tc>
          <w:tcPr>
            <w:tcW w:w="756" w:type="dxa"/>
          </w:tcPr>
          <w:p w14:paraId="6F22E0C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2816E67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11948D3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AFB62D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90B610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495B5E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E70953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30195CA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5803A42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1EBCEB7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5E16E48A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E5A5287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Breslin et al, 2020</w:t>
            </w:r>
          </w:p>
        </w:tc>
        <w:tc>
          <w:tcPr>
            <w:tcW w:w="803" w:type="dxa"/>
          </w:tcPr>
          <w:p w14:paraId="0A1CB4B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RCS</w:t>
            </w:r>
          </w:p>
        </w:tc>
        <w:tc>
          <w:tcPr>
            <w:tcW w:w="802" w:type="dxa"/>
          </w:tcPr>
          <w:p w14:paraId="0A4CFE9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43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46CF85E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224FC3D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69198E7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43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147B1FE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 xml:space="preserve">37 </w:t>
            </w:r>
          </w:p>
        </w:tc>
        <w:tc>
          <w:tcPr>
            <w:tcW w:w="756" w:type="dxa"/>
          </w:tcPr>
          <w:p w14:paraId="5283D55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269CE83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6C86406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</w:tcPr>
          <w:p w14:paraId="7560A95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</w:tcPr>
          <w:p w14:paraId="184E7D2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1623FA5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</w:tcPr>
          <w:p w14:paraId="7D47A5C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0AFE31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4</w:t>
            </w: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36A8BA4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02003C5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1E6EFC3A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F4A584E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Karami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P et al, 2020</w:t>
            </w:r>
          </w:p>
        </w:tc>
        <w:tc>
          <w:tcPr>
            <w:tcW w:w="803" w:type="dxa"/>
          </w:tcPr>
          <w:p w14:paraId="522A6E7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</w:tcPr>
          <w:p w14:paraId="40DCCC0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718C31F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2A65892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144B6E7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2CD9A82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756" w:type="dxa"/>
          </w:tcPr>
          <w:p w14:paraId="35144FE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674A678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2C725D4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3A70CE8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14AFB5D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33DF8D5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223DF7B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E55927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73E05DF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0181567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eukopenia</w:t>
            </w:r>
          </w:p>
          <w:p w14:paraId="59DF2B1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hrombocytopenia</w:t>
            </w:r>
          </w:p>
          <w:p w14:paraId="6185B22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LDH</w:t>
            </w:r>
          </w:p>
          <w:p w14:paraId="610F82F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Prolonged </w:t>
            </w: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aPTT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&amp; PT</w:t>
            </w:r>
          </w:p>
          <w:p w14:paraId="2B1F210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Raised D-Dimer </w:t>
            </w:r>
          </w:p>
          <w:p w14:paraId="6443F73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RP</w:t>
            </w:r>
          </w:p>
        </w:tc>
      </w:tr>
      <w:tr w:rsidR="00E71EAF" w:rsidRPr="00E71EAF" w14:paraId="70BA6E4C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2CF065A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Khan S et al, 2020</w:t>
            </w:r>
          </w:p>
        </w:tc>
        <w:tc>
          <w:tcPr>
            <w:tcW w:w="803" w:type="dxa"/>
          </w:tcPr>
          <w:p w14:paraId="7B3376E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</w:tcPr>
          <w:p w14:paraId="006524F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4348795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4E63D56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66FD92C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28F49A0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756" w:type="dxa"/>
          </w:tcPr>
          <w:p w14:paraId="4AC6188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2CA78A9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327BDE3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5509331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5CF9889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6BF8F7A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9414E0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</w:tcPr>
          <w:p w14:paraId="695B61B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71BFCCD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Congestion (2)</w:t>
            </w:r>
          </w:p>
          <w:p w14:paraId="66234D5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735BFE9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eukocytosis (8)</w:t>
            </w:r>
          </w:p>
          <w:p w14:paraId="2B41DE5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Normal or low leukocytes (9)</w:t>
            </w:r>
          </w:p>
          <w:p w14:paraId="18FB652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ymphopenia (4)</w:t>
            </w:r>
          </w:p>
          <w:p w14:paraId="7F656AA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ransaminitis (2)</w:t>
            </w:r>
          </w:p>
        </w:tc>
      </w:tr>
      <w:tr w:rsidR="00E71EAF" w:rsidRPr="00E71EAF" w14:paraId="17598FDD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B2658C3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Zhou R et </w:t>
            </w: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lastRenderedPageBreak/>
              <w:t>al, 2020</w:t>
            </w:r>
          </w:p>
        </w:tc>
        <w:tc>
          <w:tcPr>
            <w:tcW w:w="803" w:type="dxa"/>
          </w:tcPr>
          <w:p w14:paraId="4928141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lastRenderedPageBreak/>
              <w:t>Case report</w:t>
            </w:r>
          </w:p>
        </w:tc>
        <w:tc>
          <w:tcPr>
            <w:tcW w:w="802" w:type="dxa"/>
          </w:tcPr>
          <w:p w14:paraId="2198B69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7AA183B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2146DA8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363B096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11E44E0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56" w:type="dxa"/>
          </w:tcPr>
          <w:p w14:paraId="7E92DA7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62D47C6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0CB5151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9F8055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AF2254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68D485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51C53B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AC4A33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14B5777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10B553B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Normal WCC, U&amp;E, LFT, coagulation </w:t>
            </w: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lastRenderedPageBreak/>
              <w:t>screen, D-Dimer and Procalcitonin levels</w:t>
            </w:r>
          </w:p>
        </w:tc>
      </w:tr>
      <w:tr w:rsidR="00E71EAF" w:rsidRPr="00E71EAF" w14:paraId="38F70B57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1F0D8D7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lastRenderedPageBreak/>
              <w:t>Chen L et al, 2020</w:t>
            </w:r>
          </w:p>
        </w:tc>
        <w:tc>
          <w:tcPr>
            <w:tcW w:w="803" w:type="dxa"/>
          </w:tcPr>
          <w:p w14:paraId="6FBB9BD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</w:tcPr>
          <w:p w14:paraId="0B56DBA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84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1E3661D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382" w:type="dxa"/>
          </w:tcPr>
          <w:p w14:paraId="2753BDA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383" w:type="dxa"/>
          </w:tcPr>
          <w:p w14:paraId="529FC65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568928E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74</w:t>
            </w:r>
          </w:p>
        </w:tc>
        <w:tc>
          <w:tcPr>
            <w:tcW w:w="756" w:type="dxa"/>
          </w:tcPr>
          <w:p w14:paraId="66F25D2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7AECDFC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6C51FF7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61</w:t>
            </w:r>
          </w:p>
        </w:tc>
        <w:tc>
          <w:tcPr>
            <w:tcW w:w="1134" w:type="dxa"/>
          </w:tcPr>
          <w:p w14:paraId="20C1F27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57</w:t>
            </w:r>
          </w:p>
        </w:tc>
        <w:tc>
          <w:tcPr>
            <w:tcW w:w="709" w:type="dxa"/>
          </w:tcPr>
          <w:p w14:paraId="4B7F734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14:paraId="73775A6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14:paraId="44D38D1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2D962D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68B1624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N&amp;V (4)</w:t>
            </w:r>
          </w:p>
          <w:p w14:paraId="781493B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Chest pain (4)</w:t>
            </w:r>
          </w:p>
          <w:p w14:paraId="4873B45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Sore throat (2)</w:t>
            </w:r>
          </w:p>
          <w:p w14:paraId="19DB286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Headache (7)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07A8EDD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eukopenia (3)</w:t>
            </w:r>
          </w:p>
          <w:p w14:paraId="76B98B2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eukocytosis (16)</w:t>
            </w:r>
          </w:p>
          <w:p w14:paraId="471C318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ymphopenia (40)</w:t>
            </w:r>
          </w:p>
          <w:p w14:paraId="1FA50AA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hrombocytopenia (2)</w:t>
            </w:r>
          </w:p>
          <w:p w14:paraId="1996266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Normal fibrinogen</w:t>
            </w:r>
          </w:p>
          <w:p w14:paraId="304CC5D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ransaminitis (15)</w:t>
            </w:r>
          </w:p>
          <w:p w14:paraId="0C4EA35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D-Dimers (59)</w:t>
            </w:r>
          </w:p>
          <w:p w14:paraId="3FDC4EF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procalcitonin (9)</w:t>
            </w:r>
          </w:p>
          <w:p w14:paraId="01CD385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RP (47)</w:t>
            </w:r>
          </w:p>
        </w:tc>
      </w:tr>
      <w:tr w:rsidR="00E71EAF" w:rsidRPr="00E71EAF" w14:paraId="586C1BF2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87AE91D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i Y et al, 2020</w:t>
            </w:r>
          </w:p>
        </w:tc>
        <w:tc>
          <w:tcPr>
            <w:tcW w:w="803" w:type="dxa"/>
          </w:tcPr>
          <w:p w14:paraId="1E4DEC9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</w:tcPr>
          <w:p w14:paraId="2E79CB1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1171560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43FEEDA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25EF79E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6F247E2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56" w:type="dxa"/>
          </w:tcPr>
          <w:p w14:paraId="6608022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5C4721F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2FEF5A2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C63287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3145F4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F9919C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F7E334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7829BD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18A1478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7E42816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Normal WCC, LFT, U&amp;E and CRP</w:t>
            </w:r>
          </w:p>
        </w:tc>
      </w:tr>
      <w:tr w:rsidR="00E71EAF" w:rsidRPr="00E71EAF" w14:paraId="53236C6C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678FBBD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iu Y et al, 2020</w:t>
            </w:r>
          </w:p>
        </w:tc>
        <w:tc>
          <w:tcPr>
            <w:tcW w:w="803" w:type="dxa"/>
          </w:tcPr>
          <w:p w14:paraId="2A5E5FE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</w:tcPr>
          <w:p w14:paraId="0192A78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72324BE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0E97811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653F309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4437A1F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56" w:type="dxa"/>
          </w:tcPr>
          <w:p w14:paraId="254C5DE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7DBB98C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20E1AC3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C97A4C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09A0D8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105278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DCAC7E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4762C80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33A14EE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Nausea (1)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4E5BAB0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Normal WCC, LFT, U&amp;E and Coagulation screen</w:t>
            </w:r>
          </w:p>
          <w:p w14:paraId="2DBD52E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RP</w:t>
            </w:r>
          </w:p>
        </w:tc>
      </w:tr>
      <w:tr w:rsidR="00E71EAF" w:rsidRPr="00E71EAF" w14:paraId="5AB62273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1033DA9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Zhao R et al, 2020</w:t>
            </w:r>
          </w:p>
        </w:tc>
        <w:tc>
          <w:tcPr>
            <w:tcW w:w="803" w:type="dxa"/>
          </w:tcPr>
          <w:p w14:paraId="4461286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</w:tcPr>
          <w:p w14:paraId="5E56DC9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455A68E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38770EA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83" w:type="dxa"/>
          </w:tcPr>
          <w:p w14:paraId="4A7AFBD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6B1CE7C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756" w:type="dxa"/>
          </w:tcPr>
          <w:p w14:paraId="4EF5D59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480F5F7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10CE23C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4F3EA6E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319625E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8386F3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80FBDE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EF59C8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5F832E8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469BD2B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Raised LDH </w:t>
            </w:r>
          </w:p>
          <w:p w14:paraId="62EFBE1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Normal WCC</w:t>
            </w:r>
          </w:p>
          <w:p w14:paraId="225CBC7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RP</w:t>
            </w:r>
          </w:p>
        </w:tc>
      </w:tr>
      <w:tr w:rsidR="00E71EAF" w:rsidRPr="00E71EAF" w14:paraId="6DFFD5FB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8548918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Chen X et </w:t>
            </w: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lastRenderedPageBreak/>
              <w:t>al, 2020</w:t>
            </w:r>
          </w:p>
        </w:tc>
        <w:tc>
          <w:tcPr>
            <w:tcW w:w="803" w:type="dxa"/>
          </w:tcPr>
          <w:p w14:paraId="7E1C261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lastRenderedPageBreak/>
              <w:t>Case series</w:t>
            </w:r>
          </w:p>
        </w:tc>
        <w:tc>
          <w:tcPr>
            <w:tcW w:w="802" w:type="dxa"/>
          </w:tcPr>
          <w:p w14:paraId="18EE78C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0F9B5EB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82" w:type="dxa"/>
          </w:tcPr>
          <w:p w14:paraId="568CEA0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83" w:type="dxa"/>
          </w:tcPr>
          <w:p w14:paraId="76FA985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06B3D36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756" w:type="dxa"/>
          </w:tcPr>
          <w:p w14:paraId="3BC198B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0D0D7CB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5975CA6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16E2901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CBD639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58A2976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0966A4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55784AA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02D41A1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1DF8E9A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ESR (3)</w:t>
            </w:r>
          </w:p>
          <w:p w14:paraId="712764B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lastRenderedPageBreak/>
              <w:t>Raised CRP (3)</w:t>
            </w:r>
          </w:p>
          <w:p w14:paraId="0F50675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IL-6 &amp;10 (3)</w:t>
            </w:r>
          </w:p>
          <w:p w14:paraId="1A98ABB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Normal lymphocytes, U&amp;E and LFT</w:t>
            </w:r>
          </w:p>
        </w:tc>
      </w:tr>
      <w:tr w:rsidR="00E71EAF" w:rsidRPr="00E71EAF" w14:paraId="5BBB836E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AC0E3DD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lastRenderedPageBreak/>
              <w:t>Yu N et al, 2020</w:t>
            </w:r>
          </w:p>
        </w:tc>
        <w:tc>
          <w:tcPr>
            <w:tcW w:w="803" w:type="dxa"/>
          </w:tcPr>
          <w:p w14:paraId="24F25B7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</w:tcPr>
          <w:p w14:paraId="00ACD22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01080DA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82" w:type="dxa"/>
          </w:tcPr>
          <w:p w14:paraId="2D00521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005A88A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2C39014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56" w:type="dxa"/>
          </w:tcPr>
          <w:p w14:paraId="21F33FD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0BE45A4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5267549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6124959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38C49C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7F640E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4D2515A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22BC1D1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25B5573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38DEF07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28F12325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3AE0560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Wu C et al, 2020</w:t>
            </w:r>
          </w:p>
        </w:tc>
        <w:tc>
          <w:tcPr>
            <w:tcW w:w="803" w:type="dxa"/>
          </w:tcPr>
          <w:p w14:paraId="06111BB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</w:tcPr>
          <w:p w14:paraId="59617EF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0C50C61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11CD0E1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02A2741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2D4CEAE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756" w:type="dxa"/>
          </w:tcPr>
          <w:p w14:paraId="7ADD6C0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1B852E0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5F44212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3B8C81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2E1A61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5AD00D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9052A9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63ED1F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3308FF8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7B3F332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Post-partum lymphopenia (5)</w:t>
            </w:r>
          </w:p>
          <w:p w14:paraId="429B6FC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post-partum WCC (5), particularly higher in 2 women who developed pyrexia</w:t>
            </w:r>
          </w:p>
          <w:p w14:paraId="601D3B0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D-Dimer (5)</w:t>
            </w:r>
          </w:p>
          <w:p w14:paraId="5C6E6BC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K (4)</w:t>
            </w:r>
          </w:p>
          <w:p w14:paraId="1329DB9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Normal LFT</w:t>
            </w:r>
          </w:p>
          <w:p w14:paraId="47DA9E2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RP (6)</w:t>
            </w:r>
          </w:p>
        </w:tc>
      </w:tr>
      <w:tr w:rsidR="00E71EAF" w:rsidRPr="00E71EAF" w14:paraId="2AB609EB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5DDFD09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Browne PC et al, 2020</w:t>
            </w:r>
          </w:p>
        </w:tc>
        <w:tc>
          <w:tcPr>
            <w:tcW w:w="803" w:type="dxa"/>
          </w:tcPr>
          <w:p w14:paraId="70411DC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</w:tcPr>
          <w:p w14:paraId="0D1F6D0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09A5647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290B8C9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83" w:type="dxa"/>
          </w:tcPr>
          <w:p w14:paraId="3B1E07A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0A194AD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56" w:type="dxa"/>
          </w:tcPr>
          <w:p w14:paraId="075A0A6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244CFC0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386CD19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41B140C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48100C7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ABAB46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7A6B8D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20DF48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5C6A085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6ACF387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WCC</w:t>
            </w:r>
          </w:p>
        </w:tc>
      </w:tr>
      <w:tr w:rsidR="00E71EAF" w:rsidRPr="00E71EAF" w14:paraId="27AB4161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4A74A60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Xia H et al, 2020</w:t>
            </w:r>
          </w:p>
        </w:tc>
        <w:tc>
          <w:tcPr>
            <w:tcW w:w="803" w:type="dxa"/>
          </w:tcPr>
          <w:p w14:paraId="40DCFBB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</w:tcPr>
          <w:p w14:paraId="78B1C08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56349A9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3B1C7EA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4F32E18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6E028EE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756" w:type="dxa"/>
          </w:tcPr>
          <w:p w14:paraId="7330D06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*</w:t>
            </w: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32B7671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40F9CFD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4AA65A3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6ADEFEC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7E06D7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7D3190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875373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13D3AF2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3AF3BFF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Lymphopenia </w:t>
            </w:r>
          </w:p>
          <w:p w14:paraId="34183B2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Low WCC </w:t>
            </w:r>
          </w:p>
          <w:p w14:paraId="20A2FC0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LFT, U&amp;E </w:t>
            </w:r>
          </w:p>
        </w:tc>
      </w:tr>
      <w:tr w:rsidR="00E71EAF" w:rsidRPr="00E71EAF" w14:paraId="4F01DFAA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FF7FFDA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Hantoushzadeh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S </w:t>
            </w: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lastRenderedPageBreak/>
              <w:t>et al 2020</w:t>
            </w:r>
          </w:p>
        </w:tc>
        <w:tc>
          <w:tcPr>
            <w:tcW w:w="803" w:type="dxa"/>
          </w:tcPr>
          <w:p w14:paraId="181F315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lastRenderedPageBreak/>
              <w:t>Case series</w:t>
            </w:r>
          </w:p>
        </w:tc>
        <w:tc>
          <w:tcPr>
            <w:tcW w:w="802" w:type="dxa"/>
          </w:tcPr>
          <w:p w14:paraId="7FB422F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3CAECB4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18B84EF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83" w:type="dxa"/>
          </w:tcPr>
          <w:p w14:paraId="71B9FEB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076EB4E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756" w:type="dxa"/>
          </w:tcPr>
          <w:p w14:paraId="3D1E37A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4B4A4E5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7CAD75A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2586FA5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</w:tcPr>
          <w:p w14:paraId="463E5C2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6161423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6B371FB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CC8652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6EDC7EE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Sore throat (1)</w:t>
            </w:r>
          </w:p>
          <w:p w14:paraId="1BFE1F1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PPROM (1)</w:t>
            </w:r>
          </w:p>
          <w:p w14:paraId="7EFAA86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educed FM (1)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711BD12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ymphopenia (2)</w:t>
            </w:r>
          </w:p>
          <w:p w14:paraId="5333E60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Pancytopenia (1)</w:t>
            </w:r>
          </w:p>
          <w:p w14:paraId="090CE6E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lastRenderedPageBreak/>
              <w:t>(Blood results for 7 women not reported)</w:t>
            </w:r>
          </w:p>
        </w:tc>
      </w:tr>
      <w:tr w:rsidR="00E71EAF" w:rsidRPr="00E71EAF" w14:paraId="490FE485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5EE50C1" w14:textId="77777777" w:rsidR="00E71EAF" w:rsidRPr="00E71EAF" w:rsidRDefault="00E71EAF" w:rsidP="00E71EAF">
            <w:pPr>
              <w:tabs>
                <w:tab w:val="left" w:pos="687"/>
              </w:tabs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lastRenderedPageBreak/>
              <w:t>Baud D et al, 2020</w:t>
            </w:r>
          </w:p>
        </w:tc>
        <w:tc>
          <w:tcPr>
            <w:tcW w:w="803" w:type="dxa"/>
          </w:tcPr>
          <w:p w14:paraId="729CC75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</w:tcPr>
          <w:p w14:paraId="03983C8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025704D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5F61D1B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83" w:type="dxa"/>
          </w:tcPr>
          <w:p w14:paraId="46B683D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62ECA85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56" w:type="dxa"/>
          </w:tcPr>
          <w:p w14:paraId="2C031E9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0EBA8DC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25DD16B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2DBCDF5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41CFFDC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34826A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61FF4FD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1AA8063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3B041F0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Sore throat (1)</w:t>
            </w:r>
          </w:p>
          <w:p w14:paraId="2827840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Contractions (1)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0F0189C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32B7B144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1BEAFDE" w14:textId="77777777" w:rsidR="00E71EAF" w:rsidRPr="00E71EAF" w:rsidRDefault="00E71EAF" w:rsidP="00E71EAF">
            <w:pPr>
              <w:tabs>
                <w:tab w:val="left" w:pos="687"/>
              </w:tabs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Hu X et al, 2020</w:t>
            </w:r>
          </w:p>
        </w:tc>
        <w:tc>
          <w:tcPr>
            <w:tcW w:w="803" w:type="dxa"/>
          </w:tcPr>
          <w:p w14:paraId="0B6D7A3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</w:tcPr>
          <w:p w14:paraId="01F5798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414404B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697541B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5266E8A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50F7A94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756" w:type="dxa"/>
          </w:tcPr>
          <w:p w14:paraId="4825F07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7287FA9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65A59DD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1DA52E6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64F2E5F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56CEA7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E6B470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0491683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595792B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0FA4720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1858AC17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C184A0E" w14:textId="77777777" w:rsidR="00E71EAF" w:rsidRPr="00E71EAF" w:rsidRDefault="00E71EAF" w:rsidP="00E71EAF">
            <w:pPr>
              <w:tabs>
                <w:tab w:val="left" w:pos="687"/>
              </w:tabs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Zamaniyan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M et al, 2020</w:t>
            </w:r>
          </w:p>
        </w:tc>
        <w:tc>
          <w:tcPr>
            <w:tcW w:w="803" w:type="dxa"/>
          </w:tcPr>
          <w:p w14:paraId="5ADDD87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</w:tcPr>
          <w:p w14:paraId="0BC573B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30F424D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213545C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13C2098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15F4690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756" w:type="dxa"/>
          </w:tcPr>
          <w:p w14:paraId="5C6DAAA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7638873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71A8D5F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75258EE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3CE7AE2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1F10C23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60F8A79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E41B78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7A2B6D7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Nausea (1)</w:t>
            </w:r>
          </w:p>
          <w:p w14:paraId="6F12845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Anorexia (1)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346C7E1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ymphopenia (1)</w:t>
            </w:r>
          </w:p>
          <w:p w14:paraId="412DE28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RP (1)</w:t>
            </w:r>
          </w:p>
        </w:tc>
      </w:tr>
      <w:tr w:rsidR="00E71EAF" w:rsidRPr="00E71EAF" w14:paraId="1E9542DD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CCEADAC" w14:textId="77777777" w:rsidR="00E71EAF" w:rsidRPr="00E71EAF" w:rsidRDefault="00E71EAF" w:rsidP="00E71EAF">
            <w:pPr>
              <w:tabs>
                <w:tab w:val="left" w:pos="687"/>
              </w:tabs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Alzamora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M et al, 2020</w:t>
            </w:r>
          </w:p>
        </w:tc>
        <w:tc>
          <w:tcPr>
            <w:tcW w:w="803" w:type="dxa"/>
          </w:tcPr>
          <w:p w14:paraId="3FE9659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</w:tcPr>
          <w:p w14:paraId="77EC38D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3C4D4CC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7C880D0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0A693E2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0282526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756" w:type="dxa"/>
          </w:tcPr>
          <w:p w14:paraId="5C9F48E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65BB99F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690E420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6307708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2F74425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A22851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39576EC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A41E2C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7CA6746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18CCEB3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Pancytopenia (1)</w:t>
            </w:r>
          </w:p>
          <w:p w14:paraId="0868554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RP (1)</w:t>
            </w:r>
          </w:p>
          <w:p w14:paraId="259B61E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Ferritin (1)</w:t>
            </w:r>
          </w:p>
          <w:p w14:paraId="550792B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D-Dimer (1)</w:t>
            </w:r>
          </w:p>
        </w:tc>
      </w:tr>
      <w:tr w:rsidR="00E71EAF" w:rsidRPr="00E71EAF" w14:paraId="5099B9CA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F32E8D5" w14:textId="77777777" w:rsidR="00E71EAF" w:rsidRPr="00E71EAF" w:rsidRDefault="00E71EAF" w:rsidP="00E71EAF">
            <w:pPr>
              <w:tabs>
                <w:tab w:val="left" w:pos="687"/>
              </w:tabs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Pierce-</w:t>
            </w: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Wiliams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RAM et al, 2020</w:t>
            </w:r>
          </w:p>
        </w:tc>
        <w:tc>
          <w:tcPr>
            <w:tcW w:w="803" w:type="dxa"/>
          </w:tcPr>
          <w:p w14:paraId="3F1B175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</w:tcPr>
          <w:p w14:paraId="0D5AFD8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64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76BE1D1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766E891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383" w:type="dxa"/>
          </w:tcPr>
          <w:p w14:paraId="098D344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091C7A2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756" w:type="dxa"/>
          </w:tcPr>
          <w:p w14:paraId="2487715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44</w:t>
            </w: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7B1375B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3497AAE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984F77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D16D1B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F77735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4912DC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096A66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4E79A4B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2BB0D34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IL-6, ferritin (64)</w:t>
            </w:r>
          </w:p>
          <w:p w14:paraId="39A6199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ransaminitis (64)</w:t>
            </w:r>
          </w:p>
          <w:p w14:paraId="34319F8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D-Dimers, procalcitonin (64)</w:t>
            </w:r>
          </w:p>
          <w:p w14:paraId="6EC21C2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Raised </w:t>
            </w: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roponin,LDH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, CPK (20)</w:t>
            </w:r>
          </w:p>
          <w:p w14:paraId="27BE74F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RP (64)</w:t>
            </w:r>
          </w:p>
        </w:tc>
      </w:tr>
      <w:tr w:rsidR="00E71EAF" w:rsidRPr="00E71EAF" w14:paraId="34B3D74A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4794B9B" w14:textId="77777777" w:rsidR="00E71EAF" w:rsidRPr="00E71EAF" w:rsidRDefault="00E71EAF" w:rsidP="00E71EAF">
            <w:pPr>
              <w:tabs>
                <w:tab w:val="left" w:pos="687"/>
              </w:tabs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lastRenderedPageBreak/>
              <w:t>Zambrano LI et al, 2020</w:t>
            </w:r>
          </w:p>
        </w:tc>
        <w:tc>
          <w:tcPr>
            <w:tcW w:w="803" w:type="dxa"/>
          </w:tcPr>
          <w:p w14:paraId="2C564F4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</w:tcPr>
          <w:p w14:paraId="062B313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420B616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49A440C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3D56BB8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4365400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56" w:type="dxa"/>
          </w:tcPr>
          <w:p w14:paraId="1E56FEE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0A7E998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35D471D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321FF58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0F1A631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258C55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2297A63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ECFB53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7167E2C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397410C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42F84B51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257128A" w14:textId="77777777" w:rsidR="00E71EAF" w:rsidRPr="00E71EAF" w:rsidRDefault="00E71EAF" w:rsidP="00E71EAF">
            <w:pPr>
              <w:tabs>
                <w:tab w:val="left" w:pos="687"/>
              </w:tabs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Vlachodimitropoulou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KE et al, 2020</w:t>
            </w:r>
          </w:p>
        </w:tc>
        <w:tc>
          <w:tcPr>
            <w:tcW w:w="803" w:type="dxa"/>
          </w:tcPr>
          <w:p w14:paraId="116F1E1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</w:tcPr>
          <w:p w14:paraId="6EE2FA4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25" w:type="dxa"/>
            <w:tcBorders>
              <w:left w:val="single" w:sz="24" w:space="0" w:color="666666"/>
            </w:tcBorders>
          </w:tcPr>
          <w:p w14:paraId="14A7608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2" w:type="dxa"/>
          </w:tcPr>
          <w:p w14:paraId="742F483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dxa"/>
          </w:tcPr>
          <w:p w14:paraId="54F1C3F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601" w:type="dxa"/>
            <w:tcBorders>
              <w:left w:val="single" w:sz="24" w:space="0" w:color="666666"/>
            </w:tcBorders>
          </w:tcPr>
          <w:p w14:paraId="59F7A2E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756" w:type="dxa"/>
          </w:tcPr>
          <w:p w14:paraId="0C30B53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</w:tcPr>
          <w:p w14:paraId="43A57F4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</w:tcPr>
          <w:p w14:paraId="3F11E29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2C2EECD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1F3FAA4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873260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487A18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24CABF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526DAFC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54FCE34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hrombocytopenia (2)</w:t>
            </w:r>
          </w:p>
          <w:p w14:paraId="04A7C29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Abnormal clotting screen (2)</w:t>
            </w:r>
          </w:p>
          <w:p w14:paraId="32E092E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educed fibrinogen (2)</w:t>
            </w:r>
          </w:p>
          <w:p w14:paraId="6C70EB1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435ACDF3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A6E3A77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Yan J et al, 2020</w:t>
            </w:r>
          </w:p>
        </w:tc>
        <w:tc>
          <w:tcPr>
            <w:tcW w:w="803" w:type="dxa"/>
          </w:tcPr>
          <w:p w14:paraId="01C5D17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  <w:vAlign w:val="center"/>
          </w:tcPr>
          <w:p w14:paraId="1D0224E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65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764E041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382" w:type="dxa"/>
            <w:vAlign w:val="center"/>
          </w:tcPr>
          <w:p w14:paraId="29FEC45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383" w:type="dxa"/>
            <w:vAlign w:val="center"/>
          </w:tcPr>
          <w:p w14:paraId="2DBFE2A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55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3566E35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59</w:t>
            </w:r>
          </w:p>
        </w:tc>
        <w:tc>
          <w:tcPr>
            <w:tcW w:w="756" w:type="dxa"/>
            <w:vAlign w:val="center"/>
          </w:tcPr>
          <w:p w14:paraId="472CE6D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20A166B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6AEEE17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45</w:t>
            </w:r>
          </w:p>
        </w:tc>
        <w:tc>
          <w:tcPr>
            <w:tcW w:w="1134" w:type="dxa"/>
            <w:vAlign w:val="center"/>
          </w:tcPr>
          <w:p w14:paraId="694D2BC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dxa"/>
            <w:vAlign w:val="center"/>
          </w:tcPr>
          <w:p w14:paraId="5096956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vAlign w:val="center"/>
          </w:tcPr>
          <w:p w14:paraId="3BEEEEF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  <w:vAlign w:val="center"/>
          </w:tcPr>
          <w:p w14:paraId="5851F29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5AD5410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422DB5F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  <w:p w14:paraId="6EAB871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  <w:p w14:paraId="4569A76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Sore throat (10)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01485A5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eucopenia (20=</w:t>
            </w:r>
          </w:p>
          <w:p w14:paraId="4FBD698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eucocytosis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(3)</w:t>
            </w:r>
          </w:p>
          <w:p w14:paraId="30856DC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ymphoenia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(38)</w:t>
            </w:r>
          </w:p>
          <w:p w14:paraId="09D1508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ymphocytosis 1)</w:t>
            </w:r>
          </w:p>
          <w:p w14:paraId="3E0AE75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RP (32)</w:t>
            </w:r>
          </w:p>
        </w:tc>
      </w:tr>
      <w:tr w:rsidR="00E71EAF" w:rsidRPr="00E71EAF" w14:paraId="7239FF2B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D9BC417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Ferazzi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E et al, 2020</w:t>
            </w:r>
          </w:p>
        </w:tc>
        <w:tc>
          <w:tcPr>
            <w:tcW w:w="803" w:type="dxa"/>
          </w:tcPr>
          <w:p w14:paraId="2BBE4D8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  <w:vAlign w:val="center"/>
          </w:tcPr>
          <w:p w14:paraId="3EB1A74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42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406A800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50BF038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Align w:val="center"/>
          </w:tcPr>
          <w:p w14:paraId="4AF6601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42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68D0AE8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31</w:t>
            </w:r>
          </w:p>
        </w:tc>
        <w:tc>
          <w:tcPr>
            <w:tcW w:w="756" w:type="dxa"/>
            <w:vAlign w:val="center"/>
          </w:tcPr>
          <w:p w14:paraId="28C4C4B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1FBB7F7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7716C48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  <w:vAlign w:val="center"/>
          </w:tcPr>
          <w:p w14:paraId="3F7EABB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vAlign w:val="center"/>
          </w:tcPr>
          <w:p w14:paraId="798E4D5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6339F5D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199476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054C50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3F18A25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2F18F84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eucocytosis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(16)</w:t>
            </w:r>
          </w:p>
          <w:p w14:paraId="6BF90A9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ymphopenia (6)</w:t>
            </w:r>
          </w:p>
          <w:p w14:paraId="4C17298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RP (17)</w:t>
            </w:r>
          </w:p>
          <w:p w14:paraId="2FA1EE2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ransaminitis (5)</w:t>
            </w:r>
          </w:p>
        </w:tc>
      </w:tr>
      <w:tr w:rsidR="00E71EAF" w:rsidRPr="00E71EAF" w14:paraId="0B08AB45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5FF0CE2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Gidlöf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S et al, 2020</w:t>
            </w:r>
          </w:p>
        </w:tc>
        <w:tc>
          <w:tcPr>
            <w:tcW w:w="803" w:type="dxa"/>
          </w:tcPr>
          <w:p w14:paraId="149E021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  <w:vAlign w:val="center"/>
          </w:tcPr>
          <w:p w14:paraId="0CC3B50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4B03B01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6788570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Align w:val="center"/>
          </w:tcPr>
          <w:p w14:paraId="748053A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7A15336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1A61260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*</w:t>
            </w: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1BFC6B8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3DB6E2F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C2E7A1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E0ECC6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8C5460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731CE2A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3630AFA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04D0A64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Headache (1)</w:t>
            </w:r>
          </w:p>
          <w:p w14:paraId="5387427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Hoarseness (1)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070CA45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46D9DB7F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69F227F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Iqbal S et </w:t>
            </w: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lastRenderedPageBreak/>
              <w:t>al, 2020</w:t>
            </w:r>
          </w:p>
        </w:tc>
        <w:tc>
          <w:tcPr>
            <w:tcW w:w="803" w:type="dxa"/>
          </w:tcPr>
          <w:p w14:paraId="01FB575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lastRenderedPageBreak/>
              <w:t>Case report</w:t>
            </w:r>
          </w:p>
        </w:tc>
        <w:tc>
          <w:tcPr>
            <w:tcW w:w="802" w:type="dxa"/>
            <w:vAlign w:val="center"/>
          </w:tcPr>
          <w:p w14:paraId="2251E84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3B49304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01CD288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Align w:val="center"/>
          </w:tcPr>
          <w:p w14:paraId="369765C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692874B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14:paraId="5013414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0DBC8A6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1517499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396E34F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53F1BF4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C446D7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6829856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BEF28A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40F7EBB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educed FM (1)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021A527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ymphopenia (1)</w:t>
            </w:r>
          </w:p>
        </w:tc>
      </w:tr>
      <w:tr w:rsidR="00E71EAF" w:rsidRPr="00E71EAF" w14:paraId="336DE9B6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EC66930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Juusela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A et al, 2020</w:t>
            </w:r>
          </w:p>
        </w:tc>
        <w:tc>
          <w:tcPr>
            <w:tcW w:w="803" w:type="dxa"/>
          </w:tcPr>
          <w:p w14:paraId="0CBE1CF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  <w:vAlign w:val="center"/>
          </w:tcPr>
          <w:p w14:paraId="746946D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05CF27D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7737D0B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Align w:val="center"/>
          </w:tcPr>
          <w:p w14:paraId="33501C5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235BC6E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12EAD74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*</w:t>
            </w: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5651713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0D71548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4FC56B9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3BCFC1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42094D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0FBC23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555BED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2586632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2F9648A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321668E0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AABCA0E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Kalafat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E et al, 2020</w:t>
            </w:r>
          </w:p>
        </w:tc>
        <w:tc>
          <w:tcPr>
            <w:tcW w:w="803" w:type="dxa"/>
          </w:tcPr>
          <w:p w14:paraId="4B7333E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  <w:vAlign w:val="center"/>
          </w:tcPr>
          <w:p w14:paraId="1D9A32C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3F9BCA2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56A7E2C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Align w:val="center"/>
          </w:tcPr>
          <w:p w14:paraId="01B4FD7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176C5EA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3378DF4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3F1A7BC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**</w:t>
            </w: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760AC0E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598432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0D55F19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3521D1F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D81060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9D26E0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68D3D0B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educed FM (1)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20FA017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754B0ABF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0C239E3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Kelly J C et al, 2020</w:t>
            </w:r>
          </w:p>
        </w:tc>
        <w:tc>
          <w:tcPr>
            <w:tcW w:w="803" w:type="dxa"/>
          </w:tcPr>
          <w:p w14:paraId="56336B2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  <w:vAlign w:val="center"/>
          </w:tcPr>
          <w:p w14:paraId="0DA22E5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21D815B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79C61F7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Align w:val="center"/>
          </w:tcPr>
          <w:p w14:paraId="40B1059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6230867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7AA257F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4114AFE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**</w:t>
            </w: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51AD651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40D2A2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0818115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E5DD5E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0E4BC1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21093C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4101EF7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024C8E9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ymphopenia (1)</w:t>
            </w:r>
          </w:p>
          <w:p w14:paraId="4E06C89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ansaminitis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(1)</w:t>
            </w:r>
          </w:p>
        </w:tc>
      </w:tr>
      <w:tr w:rsidR="00E71EAF" w:rsidRPr="00E71EAF" w14:paraId="19F25994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AE83ED1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Schnettler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W T et al, 2020</w:t>
            </w:r>
          </w:p>
        </w:tc>
        <w:tc>
          <w:tcPr>
            <w:tcW w:w="803" w:type="dxa"/>
          </w:tcPr>
          <w:p w14:paraId="1ABEB47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  <w:vAlign w:val="center"/>
          </w:tcPr>
          <w:p w14:paraId="211DF93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15EEB7D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020F1BB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Align w:val="center"/>
          </w:tcPr>
          <w:p w14:paraId="18A7950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700BE01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12A0C0F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3C17080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**</w:t>
            </w: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5A9B3DD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10A070B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76120AB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2D327C6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04DA63F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93AB71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6C8E4FC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2A96A8F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eucopenia (1)</w:t>
            </w:r>
          </w:p>
          <w:p w14:paraId="70DD876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ymphopenia (1)</w:t>
            </w:r>
          </w:p>
          <w:p w14:paraId="7DA0CC5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hrombocytopenia (1)</w:t>
            </w:r>
          </w:p>
          <w:p w14:paraId="1CCD0A7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ransaminitis (1)</w:t>
            </w:r>
          </w:p>
          <w:p w14:paraId="01183D3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prolactin (1)</w:t>
            </w:r>
          </w:p>
        </w:tc>
      </w:tr>
      <w:tr w:rsidR="00E71EAF" w:rsidRPr="00E71EAF" w14:paraId="09A4B1E3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1634562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u D et al, 2020</w:t>
            </w:r>
          </w:p>
        </w:tc>
        <w:tc>
          <w:tcPr>
            <w:tcW w:w="803" w:type="dxa"/>
          </w:tcPr>
          <w:p w14:paraId="58696B9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  <w:vAlign w:val="center"/>
          </w:tcPr>
          <w:p w14:paraId="5F50B39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36078D7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5ACBCD2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Align w:val="center"/>
          </w:tcPr>
          <w:p w14:paraId="578920D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42BE88C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14:paraId="22918FD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4546D26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4902FAA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256EA2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B62B6D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50C03B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8F70EC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8FF6BF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79DEDED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7617C9C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All blood results normal</w:t>
            </w:r>
          </w:p>
        </w:tc>
      </w:tr>
      <w:tr w:rsidR="00E71EAF" w:rsidRPr="00E71EAF" w14:paraId="5953F81D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E48F5CF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Khan S et al, 2020</w:t>
            </w:r>
          </w:p>
        </w:tc>
        <w:tc>
          <w:tcPr>
            <w:tcW w:w="803" w:type="dxa"/>
          </w:tcPr>
          <w:p w14:paraId="200ABD5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  <w:vAlign w:val="center"/>
          </w:tcPr>
          <w:p w14:paraId="570ECD2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6DE2535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1EA45DE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Align w:val="center"/>
          </w:tcPr>
          <w:p w14:paraId="22B3B91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63D0947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756" w:type="dxa"/>
            <w:vAlign w:val="center"/>
          </w:tcPr>
          <w:p w14:paraId="53DBEB9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36EA350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520155B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18411C5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14E9734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5AF72DD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7A5CDB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ED2E6E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4BF1604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Chest tightness (1)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060718E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RP (2)</w:t>
            </w:r>
          </w:p>
        </w:tc>
      </w:tr>
      <w:tr w:rsidR="00E71EAF" w:rsidRPr="00E71EAF" w14:paraId="5C2872C1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5625D56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Hong L et al, 2020</w:t>
            </w:r>
          </w:p>
        </w:tc>
        <w:tc>
          <w:tcPr>
            <w:tcW w:w="803" w:type="dxa"/>
          </w:tcPr>
          <w:p w14:paraId="29A355D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  <w:vAlign w:val="center"/>
          </w:tcPr>
          <w:p w14:paraId="7A20789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4ABEF2C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1A747F8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383" w:type="dxa"/>
            <w:vAlign w:val="center"/>
          </w:tcPr>
          <w:p w14:paraId="024C4F1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44829C9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61BE1D0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*</w:t>
            </w: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556C940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4177750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1ED19F5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6ADB2BA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75270F2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767CD7F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E76946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1628BDC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3405BDF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RP</w:t>
            </w:r>
          </w:p>
          <w:p w14:paraId="5B55361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ymphocytopenia</w:t>
            </w:r>
          </w:p>
          <w:p w14:paraId="6F092B9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ransaminitis</w:t>
            </w:r>
          </w:p>
          <w:p w14:paraId="4DDAC0E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PK</w:t>
            </w:r>
          </w:p>
        </w:tc>
      </w:tr>
      <w:tr w:rsidR="00E71EAF" w:rsidRPr="00E71EAF" w14:paraId="52CB0513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6C73F77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lastRenderedPageBreak/>
              <w:t>Li J et al, 2020</w:t>
            </w:r>
          </w:p>
        </w:tc>
        <w:tc>
          <w:tcPr>
            <w:tcW w:w="803" w:type="dxa"/>
          </w:tcPr>
          <w:p w14:paraId="74DA7A8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  <w:vAlign w:val="center"/>
          </w:tcPr>
          <w:p w14:paraId="7C9BF6D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0658A55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11CBC65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Align w:val="center"/>
          </w:tcPr>
          <w:p w14:paraId="5185836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0A0EC0F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730C8BB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4358746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**</w:t>
            </w: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3376383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59572A3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7FFB351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63311E5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E656E5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446895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610FE67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Sore throat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3A0A040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ymphopenia</w:t>
            </w:r>
          </w:p>
          <w:p w14:paraId="2D4875D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hrombocytopenia</w:t>
            </w:r>
          </w:p>
          <w:p w14:paraId="4FDDFDB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Abnormal clotting screen</w:t>
            </w:r>
          </w:p>
          <w:p w14:paraId="125B474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IL-6, procalcitonin and CRP</w:t>
            </w:r>
          </w:p>
        </w:tc>
      </w:tr>
      <w:tr w:rsidR="00E71EAF" w:rsidRPr="00E71EAF" w14:paraId="4D29C737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18E9B45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Kuhrt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K et al, 2020</w:t>
            </w:r>
          </w:p>
        </w:tc>
        <w:tc>
          <w:tcPr>
            <w:tcW w:w="803" w:type="dxa"/>
          </w:tcPr>
          <w:p w14:paraId="66E7791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  <w:vAlign w:val="center"/>
          </w:tcPr>
          <w:p w14:paraId="591D24B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4E169DF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54B778A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Align w:val="center"/>
          </w:tcPr>
          <w:p w14:paraId="1D9D848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3EF1F64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14:paraId="6382B7D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28D3CB7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603045B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36EFD9B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2A7F556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71FD600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2059210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6546CB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3FDAC52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APH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46C93C0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ymphopenia</w:t>
            </w:r>
          </w:p>
          <w:p w14:paraId="310FFB5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Thrombocytopenia</w:t>
            </w:r>
          </w:p>
        </w:tc>
      </w:tr>
      <w:tr w:rsidR="00E71EAF" w:rsidRPr="00E71EAF" w14:paraId="3943064A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6CC72EE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Wu Y et al, 2020</w:t>
            </w:r>
          </w:p>
        </w:tc>
        <w:tc>
          <w:tcPr>
            <w:tcW w:w="803" w:type="dxa"/>
          </w:tcPr>
          <w:p w14:paraId="7C61E82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  <w:vAlign w:val="center"/>
          </w:tcPr>
          <w:p w14:paraId="53141C4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3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458C954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382" w:type="dxa"/>
            <w:vAlign w:val="center"/>
          </w:tcPr>
          <w:p w14:paraId="3D485A7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383" w:type="dxa"/>
            <w:vAlign w:val="center"/>
          </w:tcPr>
          <w:p w14:paraId="1BC3DA4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439AAFF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3</w:t>
            </w:r>
          </w:p>
        </w:tc>
        <w:tc>
          <w:tcPr>
            <w:tcW w:w="756" w:type="dxa"/>
            <w:vAlign w:val="center"/>
          </w:tcPr>
          <w:p w14:paraId="205D511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36FD190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26B5FF6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F14E94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0469CE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FFE9F7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63865A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C9FC3A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7822BD2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67BF844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19D0E04F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B5524F1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Baergen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R N et al, 2020</w:t>
            </w:r>
          </w:p>
        </w:tc>
        <w:tc>
          <w:tcPr>
            <w:tcW w:w="803" w:type="dxa"/>
          </w:tcPr>
          <w:p w14:paraId="6C77062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  <w:vAlign w:val="center"/>
          </w:tcPr>
          <w:p w14:paraId="2D33960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0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2F105E0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21F4A65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Align w:val="center"/>
          </w:tcPr>
          <w:p w14:paraId="419EF38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0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09F0A52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0</w:t>
            </w:r>
          </w:p>
        </w:tc>
        <w:tc>
          <w:tcPr>
            <w:tcW w:w="756" w:type="dxa"/>
            <w:vAlign w:val="center"/>
          </w:tcPr>
          <w:p w14:paraId="6FFBDA3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2BEEAFF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7EE2789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513A1AF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D29605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776248B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08D780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E4206F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6</w:t>
            </w: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6611556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4206CC1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03AB97C9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D39E886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osen M H et al, 2020</w:t>
            </w:r>
          </w:p>
        </w:tc>
        <w:tc>
          <w:tcPr>
            <w:tcW w:w="803" w:type="dxa"/>
          </w:tcPr>
          <w:p w14:paraId="319A54D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  <w:vAlign w:val="center"/>
          </w:tcPr>
          <w:p w14:paraId="08B6899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5DCA120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  <w:vAlign w:val="center"/>
          </w:tcPr>
          <w:p w14:paraId="2C22165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Align w:val="center"/>
          </w:tcPr>
          <w:p w14:paraId="32BF0CB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6657F33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14:paraId="571B69C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51B6432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583BD23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9FB682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CD7B5E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A69291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F59511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0887FA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6F95E82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Flare up of UC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64F8331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RP</w:t>
            </w:r>
          </w:p>
          <w:p w14:paraId="20CD4DEE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Normal D-dimer</w:t>
            </w:r>
          </w:p>
          <w:p w14:paraId="7F3362F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Normal troponin</w:t>
            </w:r>
          </w:p>
          <w:p w14:paraId="7169D20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78C9E972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8EABEE0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Ahmed I et al, 2020</w:t>
            </w:r>
          </w:p>
        </w:tc>
        <w:tc>
          <w:tcPr>
            <w:tcW w:w="803" w:type="dxa"/>
          </w:tcPr>
          <w:p w14:paraId="10A994C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  <w:vAlign w:val="center"/>
          </w:tcPr>
          <w:p w14:paraId="54BE7F3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2B23862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0CDD39F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Align w:val="center"/>
          </w:tcPr>
          <w:p w14:paraId="1E0679E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797E4D7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7D6F4FF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325C4A6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**</w:t>
            </w: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199EC20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7A878A3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CCE7F3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58F2C74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4D3E36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FC6F25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0E4C591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Diabetic ketoacidosis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22036F1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06E3E663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50DB2AC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ondon V et al, 2020</w:t>
            </w:r>
          </w:p>
        </w:tc>
        <w:tc>
          <w:tcPr>
            <w:tcW w:w="803" w:type="dxa"/>
          </w:tcPr>
          <w:p w14:paraId="298C5ED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  <w:vAlign w:val="center"/>
          </w:tcPr>
          <w:p w14:paraId="091FC07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68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222764F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5C58C8A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383" w:type="dxa"/>
            <w:vAlign w:val="center"/>
          </w:tcPr>
          <w:p w14:paraId="551734C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65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76502B9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68</w:t>
            </w:r>
          </w:p>
        </w:tc>
        <w:tc>
          <w:tcPr>
            <w:tcW w:w="756" w:type="dxa"/>
            <w:vAlign w:val="center"/>
          </w:tcPr>
          <w:p w14:paraId="7CA4A79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53BDB84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30542C3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vAlign w:val="center"/>
          </w:tcPr>
          <w:p w14:paraId="2831872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vAlign w:val="center"/>
          </w:tcPr>
          <w:p w14:paraId="0F1A09E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4FBBC7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87AD6C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B8DB81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26DC9F6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78DB0F3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742C3A41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00A0DFF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okken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EM </w:t>
            </w: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lastRenderedPageBreak/>
              <w:t>et al, 2020</w:t>
            </w:r>
          </w:p>
        </w:tc>
        <w:tc>
          <w:tcPr>
            <w:tcW w:w="803" w:type="dxa"/>
          </w:tcPr>
          <w:p w14:paraId="4CC7EC0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lastRenderedPageBreak/>
              <w:t>Case series</w:t>
            </w:r>
          </w:p>
        </w:tc>
        <w:tc>
          <w:tcPr>
            <w:tcW w:w="802" w:type="dxa"/>
            <w:vAlign w:val="center"/>
          </w:tcPr>
          <w:p w14:paraId="2CB6436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67437F4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2375E87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Align w:val="center"/>
          </w:tcPr>
          <w:p w14:paraId="7D63B66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75598ED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07C8DC7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3FBD9FE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68AC84B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D6C168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6A82B4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C91298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7F2AE5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417A72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6A73A78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71EEE09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4F5AB38B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FC3D19D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Anderson J et al, 2020</w:t>
            </w:r>
          </w:p>
        </w:tc>
        <w:tc>
          <w:tcPr>
            <w:tcW w:w="803" w:type="dxa"/>
          </w:tcPr>
          <w:p w14:paraId="764D539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  <w:vAlign w:val="center"/>
          </w:tcPr>
          <w:p w14:paraId="0F8BD23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020C819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34D4502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383" w:type="dxa"/>
            <w:vAlign w:val="center"/>
          </w:tcPr>
          <w:p w14:paraId="5012C66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7B5221A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18E2D5E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5134895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**</w:t>
            </w: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6785653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389831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4D76F07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66F38FF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28E60FC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CF82F7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7841D0D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0FF544B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51737C9F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5A6ADC4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Cooke WR et al, 2020</w:t>
            </w:r>
          </w:p>
        </w:tc>
        <w:tc>
          <w:tcPr>
            <w:tcW w:w="803" w:type="dxa"/>
          </w:tcPr>
          <w:p w14:paraId="466522F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  <w:vAlign w:val="center"/>
          </w:tcPr>
          <w:p w14:paraId="30FBA47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40E051C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78AEFBA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Align w:val="center"/>
          </w:tcPr>
          <w:p w14:paraId="6BF8981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3AEECE1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76663E2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4B6BFFB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**</w:t>
            </w: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093CFDC0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03DF571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A1BD00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0807DCB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30AAC88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22DB7C1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59338BA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2980E8E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6EB3C9E5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680BB06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Xiaotong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W et al, 2020</w:t>
            </w:r>
          </w:p>
        </w:tc>
        <w:tc>
          <w:tcPr>
            <w:tcW w:w="803" w:type="dxa"/>
          </w:tcPr>
          <w:p w14:paraId="2393B82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  <w:vAlign w:val="center"/>
          </w:tcPr>
          <w:p w14:paraId="750CD4B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08491F7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7848C78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Align w:val="center"/>
          </w:tcPr>
          <w:p w14:paraId="1B1AB7A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6B04F54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14:paraId="3841D28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503627B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489F34F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1EBF76C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23D10C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BB9839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6FB691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5FB7AC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0BA24C4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6C55492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RP</w:t>
            </w:r>
          </w:p>
          <w:p w14:paraId="1EE39B8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procalcitonin</w:t>
            </w:r>
          </w:p>
          <w:p w14:paraId="1CD285C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D-dimer</w:t>
            </w:r>
          </w:p>
          <w:p w14:paraId="5361EC5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K</w:t>
            </w:r>
          </w:p>
        </w:tc>
      </w:tr>
      <w:tr w:rsidR="00E71EAF" w:rsidRPr="00E71EAF" w14:paraId="11DFD041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2555AAB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Xu Q et al, 2020</w:t>
            </w:r>
          </w:p>
        </w:tc>
        <w:tc>
          <w:tcPr>
            <w:tcW w:w="803" w:type="dxa"/>
          </w:tcPr>
          <w:p w14:paraId="1F840AF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RCS</w:t>
            </w:r>
          </w:p>
        </w:tc>
        <w:tc>
          <w:tcPr>
            <w:tcW w:w="802" w:type="dxa"/>
            <w:vAlign w:val="center"/>
          </w:tcPr>
          <w:p w14:paraId="27A686F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8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3A93C62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382" w:type="dxa"/>
            <w:vAlign w:val="center"/>
          </w:tcPr>
          <w:p w14:paraId="5224E67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383" w:type="dxa"/>
            <w:vAlign w:val="center"/>
          </w:tcPr>
          <w:p w14:paraId="6CAAFE9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4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76F67F2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6</w:t>
            </w:r>
          </w:p>
        </w:tc>
        <w:tc>
          <w:tcPr>
            <w:tcW w:w="756" w:type="dxa"/>
            <w:vAlign w:val="center"/>
          </w:tcPr>
          <w:p w14:paraId="697935A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6A0C98A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0048BC4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016B841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vAlign w:val="center"/>
          </w:tcPr>
          <w:p w14:paraId="14B7958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61F0AAE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68D9684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782A8D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6A93FE4B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Abdominal pain (5)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4A8F7A7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proofErr w:type="spellStart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eucocytosis</w:t>
            </w:r>
            <w:proofErr w:type="spellEnd"/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(10)</w:t>
            </w:r>
          </w:p>
          <w:p w14:paraId="7D59B3F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RP (17)</w:t>
            </w:r>
          </w:p>
          <w:p w14:paraId="755A0649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LDH (4)</w:t>
            </w:r>
          </w:p>
          <w:p w14:paraId="19B00C9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K</w:t>
            </w:r>
          </w:p>
        </w:tc>
      </w:tr>
      <w:tr w:rsidR="00E71EAF" w:rsidRPr="00E71EAF" w14:paraId="3356622D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2450775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Govind A et al, 2020</w:t>
            </w:r>
          </w:p>
        </w:tc>
        <w:tc>
          <w:tcPr>
            <w:tcW w:w="803" w:type="dxa"/>
          </w:tcPr>
          <w:p w14:paraId="3D3BF60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  <w:vAlign w:val="center"/>
          </w:tcPr>
          <w:p w14:paraId="405A8BA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6CABDA4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17E1F5D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383" w:type="dxa"/>
            <w:vAlign w:val="center"/>
          </w:tcPr>
          <w:p w14:paraId="52A1125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0849A0A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0BA3C7C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253328B5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**</w:t>
            </w: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36AD695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35AE1FC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740680A4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88201E0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6E8EB03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30BE10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29C4FE3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Chest pain (1)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05589B9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Lymphopenia (2)</w:t>
            </w:r>
          </w:p>
        </w:tc>
      </w:tr>
      <w:tr w:rsidR="00E71EAF" w:rsidRPr="00E71EAF" w14:paraId="5CEACEDC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4011C29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Collin J et al, 2020</w:t>
            </w:r>
          </w:p>
        </w:tc>
        <w:tc>
          <w:tcPr>
            <w:tcW w:w="803" w:type="dxa"/>
          </w:tcPr>
          <w:p w14:paraId="09A2132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series</w:t>
            </w:r>
          </w:p>
        </w:tc>
        <w:tc>
          <w:tcPr>
            <w:tcW w:w="802" w:type="dxa"/>
            <w:vAlign w:val="center"/>
          </w:tcPr>
          <w:p w14:paraId="29C4C8B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7D549AE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31C8416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Align w:val="center"/>
          </w:tcPr>
          <w:p w14:paraId="6A81D50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11D6216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5ECBEDD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50703C4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7CC459B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3B27BA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13D812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F911281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B7FCE6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11F3DA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068C4A5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4F0DBBC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03407AF5" w14:textId="77777777" w:rsidTr="00E5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70EC5E2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Martinelli et al, 2020</w:t>
            </w:r>
          </w:p>
        </w:tc>
        <w:tc>
          <w:tcPr>
            <w:tcW w:w="803" w:type="dxa"/>
          </w:tcPr>
          <w:p w14:paraId="4CCA4186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  <w:t>Case report</w:t>
            </w:r>
          </w:p>
        </w:tc>
        <w:tc>
          <w:tcPr>
            <w:tcW w:w="802" w:type="dxa"/>
            <w:vAlign w:val="center"/>
          </w:tcPr>
          <w:p w14:paraId="06408408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7415CBEB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vAlign w:val="center"/>
          </w:tcPr>
          <w:p w14:paraId="033CEC3D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Align w:val="center"/>
          </w:tcPr>
          <w:p w14:paraId="533F88F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4777784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14:paraId="4D4D296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2439714A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4ABBF1C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2738687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A0B9383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6926E7F9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49E1E1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0F42727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018EC6C2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hinitis</w:t>
            </w: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5D6BADCF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CRP</w:t>
            </w:r>
          </w:p>
          <w:p w14:paraId="06F7B3EC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Raised D-dimer</w:t>
            </w:r>
          </w:p>
          <w:p w14:paraId="67BE1BE1" w14:textId="77777777" w:rsidR="00E71EAF" w:rsidRPr="00E71EAF" w:rsidRDefault="00E71EAF" w:rsidP="00E71EA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  <w:tr w:rsidR="00E71EAF" w:rsidRPr="00E71EAF" w14:paraId="1E83235A" w14:textId="77777777" w:rsidTr="00E5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BB9B1EA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lastRenderedPageBreak/>
              <w:t xml:space="preserve">Total </w:t>
            </w:r>
          </w:p>
          <w:p w14:paraId="7DEB3E97" w14:textId="77777777" w:rsidR="00E71EAF" w:rsidRPr="00E71EAF" w:rsidRDefault="00E71EAF" w:rsidP="00E71EAF">
            <w:pPr>
              <w:spacing w:line="240" w:lineRule="atLeast"/>
              <w:rPr>
                <w:rFonts w:ascii="Arial" w:hAnsi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03" w:type="dxa"/>
          </w:tcPr>
          <w:p w14:paraId="44CD1CD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802" w:type="dxa"/>
            <w:vAlign w:val="center"/>
          </w:tcPr>
          <w:p w14:paraId="0BD94DCA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637</w:t>
            </w:r>
          </w:p>
        </w:tc>
        <w:tc>
          <w:tcPr>
            <w:tcW w:w="325" w:type="dxa"/>
            <w:tcBorders>
              <w:left w:val="single" w:sz="24" w:space="0" w:color="666666"/>
            </w:tcBorders>
            <w:vAlign w:val="center"/>
          </w:tcPr>
          <w:p w14:paraId="2A89E965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32</w:t>
            </w:r>
          </w:p>
        </w:tc>
        <w:tc>
          <w:tcPr>
            <w:tcW w:w="382" w:type="dxa"/>
            <w:vAlign w:val="center"/>
          </w:tcPr>
          <w:p w14:paraId="07CB8536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55</w:t>
            </w:r>
          </w:p>
        </w:tc>
        <w:tc>
          <w:tcPr>
            <w:tcW w:w="383" w:type="dxa"/>
            <w:vAlign w:val="center"/>
          </w:tcPr>
          <w:p w14:paraId="25C220F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539</w:t>
            </w:r>
          </w:p>
        </w:tc>
        <w:tc>
          <w:tcPr>
            <w:tcW w:w="601" w:type="dxa"/>
            <w:tcBorders>
              <w:left w:val="single" w:sz="24" w:space="0" w:color="666666"/>
            </w:tcBorders>
            <w:vAlign w:val="center"/>
          </w:tcPr>
          <w:p w14:paraId="23776DF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487</w:t>
            </w:r>
          </w:p>
        </w:tc>
        <w:tc>
          <w:tcPr>
            <w:tcW w:w="756" w:type="dxa"/>
            <w:vAlign w:val="center"/>
          </w:tcPr>
          <w:p w14:paraId="37C3369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01</w:t>
            </w:r>
          </w:p>
        </w:tc>
        <w:tc>
          <w:tcPr>
            <w:tcW w:w="958" w:type="dxa"/>
            <w:tcBorders>
              <w:right w:val="single" w:sz="24" w:space="0" w:color="666666"/>
            </w:tcBorders>
            <w:vAlign w:val="center"/>
          </w:tcPr>
          <w:p w14:paraId="5712E53F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en-GB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49</w:t>
            </w:r>
          </w:p>
        </w:tc>
        <w:tc>
          <w:tcPr>
            <w:tcW w:w="992" w:type="dxa"/>
            <w:tcBorders>
              <w:left w:val="single" w:sz="24" w:space="0" w:color="666666"/>
            </w:tcBorders>
            <w:vAlign w:val="center"/>
          </w:tcPr>
          <w:p w14:paraId="0AF19548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73</w:t>
            </w:r>
          </w:p>
        </w:tc>
        <w:tc>
          <w:tcPr>
            <w:tcW w:w="1134" w:type="dxa"/>
            <w:vAlign w:val="center"/>
          </w:tcPr>
          <w:p w14:paraId="70F89424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24</w:t>
            </w:r>
          </w:p>
        </w:tc>
        <w:tc>
          <w:tcPr>
            <w:tcW w:w="709" w:type="dxa"/>
            <w:vAlign w:val="center"/>
          </w:tcPr>
          <w:p w14:paraId="0B5810A2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64</w:t>
            </w:r>
          </w:p>
        </w:tc>
        <w:tc>
          <w:tcPr>
            <w:tcW w:w="992" w:type="dxa"/>
            <w:vAlign w:val="center"/>
          </w:tcPr>
          <w:p w14:paraId="4C82CB87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79</w:t>
            </w:r>
          </w:p>
        </w:tc>
        <w:tc>
          <w:tcPr>
            <w:tcW w:w="992" w:type="dxa"/>
            <w:vAlign w:val="center"/>
          </w:tcPr>
          <w:p w14:paraId="50C6C81E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vAlign w:val="center"/>
          </w:tcPr>
          <w:p w14:paraId="74F80B13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E71EAF">
              <w:rPr>
                <w:rFonts w:ascii="Arial" w:hAnsi="Arial"/>
                <w:color w:val="auto"/>
                <w:sz w:val="20"/>
                <w:szCs w:val="20"/>
                <w:lang w:val="en-US"/>
              </w:rPr>
              <w:t>68</w:t>
            </w:r>
          </w:p>
        </w:tc>
        <w:tc>
          <w:tcPr>
            <w:tcW w:w="1843" w:type="dxa"/>
            <w:tcBorders>
              <w:right w:val="single" w:sz="24" w:space="0" w:color="666666"/>
            </w:tcBorders>
          </w:tcPr>
          <w:p w14:paraId="6ACDD27C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24" w:space="0" w:color="666666"/>
            </w:tcBorders>
          </w:tcPr>
          <w:p w14:paraId="7510BF2D" w14:textId="77777777" w:rsidR="00E71EAF" w:rsidRPr="00E71EAF" w:rsidRDefault="00E71EAF" w:rsidP="00E71EA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</w:p>
        </w:tc>
      </w:tr>
    </w:tbl>
    <w:p w14:paraId="27EFECDE" w14:textId="77777777" w:rsidR="00E71EAF" w:rsidRPr="006B0478" w:rsidRDefault="00E71EAF" w:rsidP="00E71EAF">
      <w:pPr>
        <w:spacing w:line="480" w:lineRule="auto"/>
        <w:rPr>
          <w:rFonts w:ascii="Arial" w:hAnsi="Arial" w:cs="Arial"/>
          <w:lang w:val="en-US"/>
        </w:rPr>
      </w:pPr>
    </w:p>
    <w:p w14:paraId="3A5ECAD4" w14:textId="0881CE1A" w:rsidR="00E71EAF" w:rsidRPr="006B0478" w:rsidRDefault="00E71EAF" w:rsidP="00E71EAF">
      <w:pPr>
        <w:spacing w:line="480" w:lineRule="auto"/>
        <w:rPr>
          <w:rFonts w:ascii="Arial" w:eastAsia="Calibri" w:hAnsi="Arial" w:cs="Arial"/>
          <w:lang w:val="en-US"/>
        </w:rPr>
      </w:pPr>
      <w:r w:rsidRPr="006B0478">
        <w:rPr>
          <w:rFonts w:ascii="Arial" w:hAnsi="Arial" w:cs="Arial"/>
          <w:lang w:val="en-US"/>
        </w:rPr>
        <w:t xml:space="preserve">APH: Antepartum </w:t>
      </w:r>
      <w:r w:rsidR="003070C0" w:rsidRPr="006B0478">
        <w:rPr>
          <w:rFonts w:ascii="Arial" w:hAnsi="Arial" w:cs="Arial"/>
          <w:lang w:val="en-US"/>
        </w:rPr>
        <w:t>hemorrhage</w:t>
      </w:r>
      <w:bookmarkStart w:id="1" w:name="_GoBack"/>
      <w:bookmarkEnd w:id="1"/>
      <w:r w:rsidRPr="006B0478">
        <w:rPr>
          <w:rFonts w:ascii="Arial" w:hAnsi="Arial" w:cs="Arial"/>
          <w:lang w:val="en-US"/>
        </w:rPr>
        <w:t>; APTT: activated partial thromboplastin time; CK: Creatine kinase; FM: Fetal movement; LFT: Liver function test; N&amp;V: Nausea and vomiting; PPROM: Preterm premature rupture of membranes; PT: Prothrombin time; U&amp;E: Urea and electrolytes; WCC: White cell count. *= Mild disease at presentation progression to severe disease **= mild at presentation, progression to critical disease</w:t>
      </w:r>
    </w:p>
    <w:p w14:paraId="7BD6A829" w14:textId="6197FA1C" w:rsidR="0027344C" w:rsidRPr="00E71EAF" w:rsidRDefault="00E71EAF" w:rsidP="00E71EAF">
      <w:r w:rsidRPr="006B0478">
        <w:rPr>
          <w:rFonts w:ascii="Arial" w:hAnsi="Arial" w:cs="Arial"/>
          <w:lang w:val="en-US"/>
        </w:rPr>
        <w:sym w:font="Symbol" w:char="F074"/>
      </w:r>
      <w:r w:rsidRPr="006B0478">
        <w:rPr>
          <w:rFonts w:ascii="Arial" w:hAnsi="Arial" w:cs="Arial"/>
          <w:lang w:val="en-US"/>
        </w:rPr>
        <w:t>: T</w:t>
      </w:r>
      <w:r>
        <w:rPr>
          <w:rFonts w:ascii="Arial" w:hAnsi="Arial" w:cs="Arial"/>
          <w:lang w:val="en-US"/>
        </w:rPr>
        <w:t>rimesters reported in 61 studies</w:t>
      </w:r>
    </w:p>
    <w:sectPr w:rsidR="0027344C" w:rsidRPr="00E71EAF" w:rsidSect="001E4177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D304D6" w14:textId="77777777" w:rsidR="003505C8" w:rsidRDefault="003505C8" w:rsidP="008A768C">
      <w:r>
        <w:separator/>
      </w:r>
    </w:p>
  </w:endnote>
  <w:endnote w:type="continuationSeparator" w:id="0">
    <w:p w14:paraId="42C54226" w14:textId="77777777" w:rsidR="003505C8" w:rsidRDefault="003505C8" w:rsidP="008A7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939C99" w14:textId="77777777" w:rsidR="00CA3CBB" w:rsidRDefault="00CA3CBB" w:rsidP="00121F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102621" w14:textId="77777777" w:rsidR="00CA3CBB" w:rsidRDefault="00CA3CBB" w:rsidP="004C35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00743E" w14:textId="267F157A" w:rsidR="00CA3CBB" w:rsidRDefault="00CA3CBB" w:rsidP="00121F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070C0">
      <w:rPr>
        <w:rStyle w:val="PageNumber"/>
        <w:noProof/>
      </w:rPr>
      <w:t>11</w:t>
    </w:r>
    <w:r>
      <w:rPr>
        <w:rStyle w:val="PageNumber"/>
      </w:rPr>
      <w:fldChar w:fldCharType="end"/>
    </w:r>
  </w:p>
  <w:p w14:paraId="55A32648" w14:textId="77777777" w:rsidR="00CA3CBB" w:rsidRDefault="00CA3CBB" w:rsidP="004C35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1AEADC" w14:textId="77777777" w:rsidR="003505C8" w:rsidRDefault="003505C8" w:rsidP="008A768C">
      <w:r>
        <w:separator/>
      </w:r>
    </w:p>
  </w:footnote>
  <w:footnote w:type="continuationSeparator" w:id="0">
    <w:p w14:paraId="458445E0" w14:textId="77777777" w:rsidR="003505C8" w:rsidRDefault="003505C8" w:rsidP="008A76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744C1"/>
    <w:multiLevelType w:val="hybridMultilevel"/>
    <w:tmpl w:val="41F48692"/>
    <w:lvl w:ilvl="0" w:tplc="60D2E66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069BE"/>
    <w:multiLevelType w:val="hybridMultilevel"/>
    <w:tmpl w:val="C632F12C"/>
    <w:lvl w:ilvl="0" w:tplc="F68CDB64">
      <w:start w:val="1"/>
      <w:numFmt w:val="bullet"/>
      <w:lvlText w:val=""/>
      <w:lvlJc w:val="left"/>
      <w:pPr>
        <w:ind w:left="40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76F85"/>
    <w:multiLevelType w:val="hybridMultilevel"/>
    <w:tmpl w:val="0846A496"/>
    <w:lvl w:ilvl="0" w:tplc="60D2E66C">
      <w:start w:val="1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ADD5190"/>
    <w:multiLevelType w:val="hybridMultilevel"/>
    <w:tmpl w:val="E02A2BF0"/>
    <w:lvl w:ilvl="0" w:tplc="B27CE20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B1E420A4" w:tentative="1">
      <w:start w:val="1"/>
      <w:numFmt w:val="lowerLetter"/>
      <w:lvlText w:val="%2."/>
      <w:lvlJc w:val="left"/>
      <w:pPr>
        <w:ind w:left="1440" w:hanging="360"/>
      </w:pPr>
    </w:lvl>
    <w:lvl w:ilvl="2" w:tplc="7CCC3F1E" w:tentative="1">
      <w:start w:val="1"/>
      <w:numFmt w:val="lowerRoman"/>
      <w:lvlText w:val="%3."/>
      <w:lvlJc w:val="right"/>
      <w:pPr>
        <w:ind w:left="2160" w:hanging="180"/>
      </w:pPr>
    </w:lvl>
    <w:lvl w:ilvl="3" w:tplc="B0BA6860" w:tentative="1">
      <w:start w:val="1"/>
      <w:numFmt w:val="decimal"/>
      <w:lvlText w:val="%4."/>
      <w:lvlJc w:val="left"/>
      <w:pPr>
        <w:ind w:left="2880" w:hanging="360"/>
      </w:pPr>
    </w:lvl>
    <w:lvl w:ilvl="4" w:tplc="AD180204" w:tentative="1">
      <w:start w:val="1"/>
      <w:numFmt w:val="lowerLetter"/>
      <w:lvlText w:val="%5."/>
      <w:lvlJc w:val="left"/>
      <w:pPr>
        <w:ind w:left="3600" w:hanging="360"/>
      </w:pPr>
    </w:lvl>
    <w:lvl w:ilvl="5" w:tplc="A35EB65A" w:tentative="1">
      <w:start w:val="1"/>
      <w:numFmt w:val="lowerRoman"/>
      <w:lvlText w:val="%6."/>
      <w:lvlJc w:val="right"/>
      <w:pPr>
        <w:ind w:left="4320" w:hanging="180"/>
      </w:pPr>
    </w:lvl>
    <w:lvl w:ilvl="6" w:tplc="4F5AB84A" w:tentative="1">
      <w:start w:val="1"/>
      <w:numFmt w:val="decimal"/>
      <w:lvlText w:val="%7."/>
      <w:lvlJc w:val="left"/>
      <w:pPr>
        <w:ind w:left="5040" w:hanging="360"/>
      </w:pPr>
    </w:lvl>
    <w:lvl w:ilvl="7" w:tplc="66E24654" w:tentative="1">
      <w:start w:val="1"/>
      <w:numFmt w:val="lowerLetter"/>
      <w:lvlText w:val="%8."/>
      <w:lvlJc w:val="left"/>
      <w:pPr>
        <w:ind w:left="5760" w:hanging="360"/>
      </w:pPr>
    </w:lvl>
    <w:lvl w:ilvl="8" w:tplc="501245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FD4B3F"/>
    <w:multiLevelType w:val="hybridMultilevel"/>
    <w:tmpl w:val="305469E4"/>
    <w:lvl w:ilvl="0" w:tplc="60D2E66C">
      <w:start w:val="1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3343FF2"/>
    <w:multiLevelType w:val="hybridMultilevel"/>
    <w:tmpl w:val="B4128702"/>
    <w:lvl w:ilvl="0" w:tplc="60D2E66C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D96495"/>
    <w:multiLevelType w:val="hybridMultilevel"/>
    <w:tmpl w:val="26EA3116"/>
    <w:lvl w:ilvl="0" w:tplc="0A22087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375A4C"/>
    <w:multiLevelType w:val="hybridMultilevel"/>
    <w:tmpl w:val="5816D8FC"/>
    <w:lvl w:ilvl="0" w:tplc="EF96E85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601195"/>
    <w:multiLevelType w:val="hybridMultilevel"/>
    <w:tmpl w:val="886AC5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736DA8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2DE450C8"/>
    <w:multiLevelType w:val="hybridMultilevel"/>
    <w:tmpl w:val="7E249DE6"/>
    <w:lvl w:ilvl="0" w:tplc="60D2E66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DA0D64"/>
    <w:multiLevelType w:val="hybridMultilevel"/>
    <w:tmpl w:val="31969E3C"/>
    <w:lvl w:ilvl="0" w:tplc="E166B34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8F6AC8"/>
    <w:multiLevelType w:val="hybridMultilevel"/>
    <w:tmpl w:val="A386D7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254D6A"/>
    <w:multiLevelType w:val="hybridMultilevel"/>
    <w:tmpl w:val="DFAEA9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BB7384"/>
    <w:multiLevelType w:val="hybridMultilevel"/>
    <w:tmpl w:val="86C8202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9B5D06"/>
    <w:multiLevelType w:val="hybridMultilevel"/>
    <w:tmpl w:val="DB666814"/>
    <w:lvl w:ilvl="0" w:tplc="60D2E66C">
      <w:start w:val="1"/>
      <w:numFmt w:val="bullet"/>
      <w:lvlText w:val=""/>
      <w:lvlJc w:val="left"/>
      <w:pPr>
        <w:ind w:left="2160" w:hanging="360"/>
      </w:pPr>
      <w:rPr>
        <w:rFonts w:ascii="Symbol" w:eastAsiaTheme="minorHAnsi" w:hAnsi="Symbol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66044C"/>
    <w:multiLevelType w:val="hybridMultilevel"/>
    <w:tmpl w:val="128AA482"/>
    <w:lvl w:ilvl="0" w:tplc="60D2E66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D466BA"/>
    <w:multiLevelType w:val="hybridMultilevel"/>
    <w:tmpl w:val="035ADFD8"/>
    <w:lvl w:ilvl="0" w:tplc="39422C6C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HAnsi"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663365"/>
    <w:multiLevelType w:val="hybridMultilevel"/>
    <w:tmpl w:val="B4AA7046"/>
    <w:lvl w:ilvl="0" w:tplc="A2A2C36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C710CF"/>
    <w:multiLevelType w:val="hybridMultilevel"/>
    <w:tmpl w:val="08D2D088"/>
    <w:lvl w:ilvl="0" w:tplc="60D2E66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6A782D"/>
    <w:multiLevelType w:val="hybridMultilevel"/>
    <w:tmpl w:val="BA62DB08"/>
    <w:lvl w:ilvl="0" w:tplc="9112C1A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2B7BB6"/>
    <w:multiLevelType w:val="hybridMultilevel"/>
    <w:tmpl w:val="E2162112"/>
    <w:lvl w:ilvl="0" w:tplc="60D2E66C">
      <w:start w:val="1"/>
      <w:numFmt w:val="bullet"/>
      <w:lvlText w:val=""/>
      <w:lvlJc w:val="left"/>
      <w:pPr>
        <w:ind w:left="21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2" w15:restartNumberingAfterBreak="0">
    <w:nsid w:val="5B3C6952"/>
    <w:multiLevelType w:val="hybridMultilevel"/>
    <w:tmpl w:val="47142276"/>
    <w:lvl w:ilvl="0" w:tplc="F68CDB64">
      <w:start w:val="1"/>
      <w:numFmt w:val="bullet"/>
      <w:lvlText w:val=""/>
      <w:lvlJc w:val="left"/>
      <w:pPr>
        <w:ind w:left="40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3" w15:restartNumberingAfterBreak="0">
    <w:nsid w:val="68C64569"/>
    <w:multiLevelType w:val="hybridMultilevel"/>
    <w:tmpl w:val="0B422DC8"/>
    <w:lvl w:ilvl="0" w:tplc="60D2E66C">
      <w:start w:val="1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AD37521"/>
    <w:multiLevelType w:val="hybridMultilevel"/>
    <w:tmpl w:val="96D4F23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E9F09A2"/>
    <w:multiLevelType w:val="hybridMultilevel"/>
    <w:tmpl w:val="E2E89A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D8389C"/>
    <w:multiLevelType w:val="hybridMultilevel"/>
    <w:tmpl w:val="4A32E734"/>
    <w:lvl w:ilvl="0" w:tplc="047C70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1A7299"/>
    <w:multiLevelType w:val="hybridMultilevel"/>
    <w:tmpl w:val="160AE67E"/>
    <w:lvl w:ilvl="0" w:tplc="0464C0E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B46B2A"/>
    <w:multiLevelType w:val="hybridMultilevel"/>
    <w:tmpl w:val="C12653E2"/>
    <w:lvl w:ilvl="0" w:tplc="60D2E66C">
      <w:start w:val="1"/>
      <w:numFmt w:val="bullet"/>
      <w:lvlText w:val=""/>
      <w:lvlJc w:val="left"/>
      <w:pPr>
        <w:ind w:left="21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"/>
  </w:num>
  <w:num w:numId="3">
    <w:abstractNumId w:val="24"/>
  </w:num>
  <w:num w:numId="4">
    <w:abstractNumId w:val="8"/>
  </w:num>
  <w:num w:numId="5">
    <w:abstractNumId w:val="6"/>
  </w:num>
  <w:num w:numId="6">
    <w:abstractNumId w:val="11"/>
  </w:num>
  <w:num w:numId="7">
    <w:abstractNumId w:val="0"/>
  </w:num>
  <w:num w:numId="8">
    <w:abstractNumId w:val="21"/>
  </w:num>
  <w:num w:numId="9">
    <w:abstractNumId w:val="28"/>
  </w:num>
  <w:num w:numId="10">
    <w:abstractNumId w:val="4"/>
  </w:num>
  <w:num w:numId="11">
    <w:abstractNumId w:val="2"/>
  </w:num>
  <w:num w:numId="12">
    <w:abstractNumId w:val="23"/>
  </w:num>
  <w:num w:numId="13">
    <w:abstractNumId w:val="16"/>
  </w:num>
  <w:num w:numId="14">
    <w:abstractNumId w:val="5"/>
  </w:num>
  <w:num w:numId="15">
    <w:abstractNumId w:val="10"/>
  </w:num>
  <w:num w:numId="16">
    <w:abstractNumId w:val="15"/>
  </w:num>
  <w:num w:numId="17">
    <w:abstractNumId w:val="19"/>
  </w:num>
  <w:num w:numId="18">
    <w:abstractNumId w:val="27"/>
  </w:num>
  <w:num w:numId="19">
    <w:abstractNumId w:val="14"/>
  </w:num>
  <w:num w:numId="20">
    <w:abstractNumId w:val="26"/>
  </w:num>
  <w:num w:numId="21">
    <w:abstractNumId w:val="17"/>
  </w:num>
  <w:num w:numId="22">
    <w:abstractNumId w:val="13"/>
  </w:num>
  <w:num w:numId="23">
    <w:abstractNumId w:val="25"/>
  </w:num>
  <w:num w:numId="24">
    <w:abstractNumId w:val="12"/>
  </w:num>
  <w:num w:numId="25">
    <w:abstractNumId w:val="7"/>
  </w:num>
  <w:num w:numId="26">
    <w:abstractNumId w:val="18"/>
  </w:num>
  <w:num w:numId="27">
    <w:abstractNumId w:val="20"/>
  </w:num>
  <w:num w:numId="28">
    <w:abstractNumId w:val="3"/>
  </w:num>
  <w:num w:numId="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83F"/>
    <w:rsid w:val="00000E26"/>
    <w:rsid w:val="0000167C"/>
    <w:rsid w:val="00001DB0"/>
    <w:rsid w:val="00002BAC"/>
    <w:rsid w:val="00005966"/>
    <w:rsid w:val="0001151A"/>
    <w:rsid w:val="00011C10"/>
    <w:rsid w:val="00011D9C"/>
    <w:rsid w:val="000136CA"/>
    <w:rsid w:val="00013B33"/>
    <w:rsid w:val="00013CE6"/>
    <w:rsid w:val="00015FC0"/>
    <w:rsid w:val="00016ACF"/>
    <w:rsid w:val="000170BC"/>
    <w:rsid w:val="000172B4"/>
    <w:rsid w:val="00022571"/>
    <w:rsid w:val="00022D49"/>
    <w:rsid w:val="00023DE0"/>
    <w:rsid w:val="00026B43"/>
    <w:rsid w:val="000320C5"/>
    <w:rsid w:val="000340BA"/>
    <w:rsid w:val="00035621"/>
    <w:rsid w:val="0003727A"/>
    <w:rsid w:val="00040FF6"/>
    <w:rsid w:val="00041174"/>
    <w:rsid w:val="000411F6"/>
    <w:rsid w:val="00041DDE"/>
    <w:rsid w:val="00041E06"/>
    <w:rsid w:val="00044242"/>
    <w:rsid w:val="00045B20"/>
    <w:rsid w:val="00051A8A"/>
    <w:rsid w:val="000521C5"/>
    <w:rsid w:val="0005285D"/>
    <w:rsid w:val="00052ABF"/>
    <w:rsid w:val="00052B73"/>
    <w:rsid w:val="000556F5"/>
    <w:rsid w:val="000568C0"/>
    <w:rsid w:val="000612A4"/>
    <w:rsid w:val="000645DB"/>
    <w:rsid w:val="00064ADE"/>
    <w:rsid w:val="00065046"/>
    <w:rsid w:val="0006518D"/>
    <w:rsid w:val="0006540C"/>
    <w:rsid w:val="00065BC6"/>
    <w:rsid w:val="00065E9B"/>
    <w:rsid w:val="00067483"/>
    <w:rsid w:val="000718A4"/>
    <w:rsid w:val="00071B02"/>
    <w:rsid w:val="000741B0"/>
    <w:rsid w:val="00076EE0"/>
    <w:rsid w:val="00077329"/>
    <w:rsid w:val="000811AC"/>
    <w:rsid w:val="0008278F"/>
    <w:rsid w:val="00085872"/>
    <w:rsid w:val="00085D40"/>
    <w:rsid w:val="00085D42"/>
    <w:rsid w:val="00086937"/>
    <w:rsid w:val="00087034"/>
    <w:rsid w:val="00087072"/>
    <w:rsid w:val="00090831"/>
    <w:rsid w:val="00091812"/>
    <w:rsid w:val="00092DC5"/>
    <w:rsid w:val="0009302C"/>
    <w:rsid w:val="00095C9F"/>
    <w:rsid w:val="0009782F"/>
    <w:rsid w:val="000A0EBA"/>
    <w:rsid w:val="000A1D60"/>
    <w:rsid w:val="000A1F9E"/>
    <w:rsid w:val="000A4A59"/>
    <w:rsid w:val="000A54B6"/>
    <w:rsid w:val="000A7D25"/>
    <w:rsid w:val="000B179F"/>
    <w:rsid w:val="000B26AD"/>
    <w:rsid w:val="000B5D31"/>
    <w:rsid w:val="000B6F1C"/>
    <w:rsid w:val="000B75E4"/>
    <w:rsid w:val="000C000F"/>
    <w:rsid w:val="000C568F"/>
    <w:rsid w:val="000C5EE8"/>
    <w:rsid w:val="000C6FE8"/>
    <w:rsid w:val="000C77F4"/>
    <w:rsid w:val="000D1B81"/>
    <w:rsid w:val="000D5E5E"/>
    <w:rsid w:val="000E2C05"/>
    <w:rsid w:val="000E410B"/>
    <w:rsid w:val="000E4ED5"/>
    <w:rsid w:val="000F152E"/>
    <w:rsid w:val="000F24D4"/>
    <w:rsid w:val="000F3A9C"/>
    <w:rsid w:val="000F64C6"/>
    <w:rsid w:val="000F6C8A"/>
    <w:rsid w:val="00100177"/>
    <w:rsid w:val="001022E5"/>
    <w:rsid w:val="00106ACF"/>
    <w:rsid w:val="00111241"/>
    <w:rsid w:val="00112CCC"/>
    <w:rsid w:val="00112F91"/>
    <w:rsid w:val="001140BD"/>
    <w:rsid w:val="00115C82"/>
    <w:rsid w:val="001173EC"/>
    <w:rsid w:val="0012155E"/>
    <w:rsid w:val="00121F9A"/>
    <w:rsid w:val="00122C4B"/>
    <w:rsid w:val="0012334A"/>
    <w:rsid w:val="00123E31"/>
    <w:rsid w:val="00126253"/>
    <w:rsid w:val="0013360C"/>
    <w:rsid w:val="001339D6"/>
    <w:rsid w:val="00136054"/>
    <w:rsid w:val="00136136"/>
    <w:rsid w:val="001370AF"/>
    <w:rsid w:val="00146129"/>
    <w:rsid w:val="0015255B"/>
    <w:rsid w:val="0015419C"/>
    <w:rsid w:val="00157A92"/>
    <w:rsid w:val="0016023E"/>
    <w:rsid w:val="0016281E"/>
    <w:rsid w:val="001634A7"/>
    <w:rsid w:val="0017031F"/>
    <w:rsid w:val="00177419"/>
    <w:rsid w:val="0018058C"/>
    <w:rsid w:val="00180B79"/>
    <w:rsid w:val="0018287F"/>
    <w:rsid w:val="001847E9"/>
    <w:rsid w:val="001863FA"/>
    <w:rsid w:val="00186909"/>
    <w:rsid w:val="00187530"/>
    <w:rsid w:val="001878E9"/>
    <w:rsid w:val="001949F4"/>
    <w:rsid w:val="001976BA"/>
    <w:rsid w:val="001A0974"/>
    <w:rsid w:val="001A097D"/>
    <w:rsid w:val="001A261E"/>
    <w:rsid w:val="001A31D4"/>
    <w:rsid w:val="001A5621"/>
    <w:rsid w:val="001A7332"/>
    <w:rsid w:val="001B3C3F"/>
    <w:rsid w:val="001B57A7"/>
    <w:rsid w:val="001B6429"/>
    <w:rsid w:val="001B6899"/>
    <w:rsid w:val="001C047F"/>
    <w:rsid w:val="001C17A5"/>
    <w:rsid w:val="001C6FDC"/>
    <w:rsid w:val="001D082C"/>
    <w:rsid w:val="001D123C"/>
    <w:rsid w:val="001D3022"/>
    <w:rsid w:val="001D4DCF"/>
    <w:rsid w:val="001D7D26"/>
    <w:rsid w:val="001E1CB4"/>
    <w:rsid w:val="001E20FA"/>
    <w:rsid w:val="001E3B23"/>
    <w:rsid w:val="001E3E73"/>
    <w:rsid w:val="001E4177"/>
    <w:rsid w:val="001E515D"/>
    <w:rsid w:val="001E5D82"/>
    <w:rsid w:val="001E619D"/>
    <w:rsid w:val="001E739A"/>
    <w:rsid w:val="001F10EF"/>
    <w:rsid w:val="001F10F8"/>
    <w:rsid w:val="001F1BFA"/>
    <w:rsid w:val="001F254E"/>
    <w:rsid w:val="001F5900"/>
    <w:rsid w:val="002000D0"/>
    <w:rsid w:val="00203014"/>
    <w:rsid w:val="00206622"/>
    <w:rsid w:val="00206822"/>
    <w:rsid w:val="0020730B"/>
    <w:rsid w:val="0021031C"/>
    <w:rsid w:val="002113DB"/>
    <w:rsid w:val="00215245"/>
    <w:rsid w:val="0022044F"/>
    <w:rsid w:val="00223C8A"/>
    <w:rsid w:val="00224E5D"/>
    <w:rsid w:val="002307B3"/>
    <w:rsid w:val="00231FA8"/>
    <w:rsid w:val="00232BC0"/>
    <w:rsid w:val="00232CF6"/>
    <w:rsid w:val="00232F8E"/>
    <w:rsid w:val="00233F98"/>
    <w:rsid w:val="00235E7A"/>
    <w:rsid w:val="0023644F"/>
    <w:rsid w:val="002370BA"/>
    <w:rsid w:val="00237502"/>
    <w:rsid w:val="00237B78"/>
    <w:rsid w:val="0024087F"/>
    <w:rsid w:val="00240D33"/>
    <w:rsid w:val="0024381F"/>
    <w:rsid w:val="00244C64"/>
    <w:rsid w:val="002456E1"/>
    <w:rsid w:val="00245FAA"/>
    <w:rsid w:val="00246514"/>
    <w:rsid w:val="00246836"/>
    <w:rsid w:val="0025572E"/>
    <w:rsid w:val="00255E45"/>
    <w:rsid w:val="00255F1B"/>
    <w:rsid w:val="00256DF7"/>
    <w:rsid w:val="00257451"/>
    <w:rsid w:val="00262173"/>
    <w:rsid w:val="00264444"/>
    <w:rsid w:val="00264D34"/>
    <w:rsid w:val="00265343"/>
    <w:rsid w:val="0026585B"/>
    <w:rsid w:val="00266441"/>
    <w:rsid w:val="00271154"/>
    <w:rsid w:val="00271226"/>
    <w:rsid w:val="00271CDA"/>
    <w:rsid w:val="00272288"/>
    <w:rsid w:val="0027344C"/>
    <w:rsid w:val="00276CC9"/>
    <w:rsid w:val="002804FF"/>
    <w:rsid w:val="002836B1"/>
    <w:rsid w:val="00283B49"/>
    <w:rsid w:val="00283C78"/>
    <w:rsid w:val="002861BA"/>
    <w:rsid w:val="002872B8"/>
    <w:rsid w:val="002908E8"/>
    <w:rsid w:val="002912CD"/>
    <w:rsid w:val="002937DE"/>
    <w:rsid w:val="00294901"/>
    <w:rsid w:val="002963DC"/>
    <w:rsid w:val="00297753"/>
    <w:rsid w:val="002A2229"/>
    <w:rsid w:val="002A2257"/>
    <w:rsid w:val="002A3A96"/>
    <w:rsid w:val="002A7897"/>
    <w:rsid w:val="002A7A12"/>
    <w:rsid w:val="002B18F6"/>
    <w:rsid w:val="002B2CD3"/>
    <w:rsid w:val="002B3A25"/>
    <w:rsid w:val="002B3E45"/>
    <w:rsid w:val="002B4512"/>
    <w:rsid w:val="002B5190"/>
    <w:rsid w:val="002B594A"/>
    <w:rsid w:val="002B7112"/>
    <w:rsid w:val="002C537D"/>
    <w:rsid w:val="002C6DEE"/>
    <w:rsid w:val="002C705B"/>
    <w:rsid w:val="002C74F3"/>
    <w:rsid w:val="002D0293"/>
    <w:rsid w:val="002D0784"/>
    <w:rsid w:val="002D0A69"/>
    <w:rsid w:val="002D2296"/>
    <w:rsid w:val="002D2681"/>
    <w:rsid w:val="002E09FC"/>
    <w:rsid w:val="002E0A5B"/>
    <w:rsid w:val="002E10DB"/>
    <w:rsid w:val="002E53D9"/>
    <w:rsid w:val="002E5D20"/>
    <w:rsid w:val="002F14AA"/>
    <w:rsid w:val="002F3F9A"/>
    <w:rsid w:val="002F463D"/>
    <w:rsid w:val="002F5532"/>
    <w:rsid w:val="002F699C"/>
    <w:rsid w:val="002F772E"/>
    <w:rsid w:val="003070C0"/>
    <w:rsid w:val="00307CDD"/>
    <w:rsid w:val="00310CBE"/>
    <w:rsid w:val="00312A45"/>
    <w:rsid w:val="00313DFE"/>
    <w:rsid w:val="00315199"/>
    <w:rsid w:val="00316E22"/>
    <w:rsid w:val="00316FF7"/>
    <w:rsid w:val="00321813"/>
    <w:rsid w:val="00322D9D"/>
    <w:rsid w:val="00322E91"/>
    <w:rsid w:val="003241DC"/>
    <w:rsid w:val="00324F56"/>
    <w:rsid w:val="00325241"/>
    <w:rsid w:val="003272BA"/>
    <w:rsid w:val="0033334B"/>
    <w:rsid w:val="0033337C"/>
    <w:rsid w:val="003338F3"/>
    <w:rsid w:val="00333ACB"/>
    <w:rsid w:val="00336BB9"/>
    <w:rsid w:val="0034393B"/>
    <w:rsid w:val="0034477D"/>
    <w:rsid w:val="00347D36"/>
    <w:rsid w:val="003500ED"/>
    <w:rsid w:val="003505C8"/>
    <w:rsid w:val="003541AB"/>
    <w:rsid w:val="0035478E"/>
    <w:rsid w:val="00356142"/>
    <w:rsid w:val="00357AC8"/>
    <w:rsid w:val="003609E7"/>
    <w:rsid w:val="00362BC0"/>
    <w:rsid w:val="00362E96"/>
    <w:rsid w:val="00363C30"/>
    <w:rsid w:val="0036449A"/>
    <w:rsid w:val="00364CF4"/>
    <w:rsid w:val="00365E1F"/>
    <w:rsid w:val="003664B0"/>
    <w:rsid w:val="003706B1"/>
    <w:rsid w:val="003729BB"/>
    <w:rsid w:val="00373677"/>
    <w:rsid w:val="003743BE"/>
    <w:rsid w:val="003745C8"/>
    <w:rsid w:val="00375318"/>
    <w:rsid w:val="00377C8A"/>
    <w:rsid w:val="00384C7D"/>
    <w:rsid w:val="0038561C"/>
    <w:rsid w:val="00385E2D"/>
    <w:rsid w:val="00386063"/>
    <w:rsid w:val="00386150"/>
    <w:rsid w:val="00386F41"/>
    <w:rsid w:val="003876B2"/>
    <w:rsid w:val="003917DF"/>
    <w:rsid w:val="003919D4"/>
    <w:rsid w:val="00393F53"/>
    <w:rsid w:val="003966F8"/>
    <w:rsid w:val="00396AC4"/>
    <w:rsid w:val="0039791D"/>
    <w:rsid w:val="00397F14"/>
    <w:rsid w:val="003A202D"/>
    <w:rsid w:val="003A4784"/>
    <w:rsid w:val="003A7A0F"/>
    <w:rsid w:val="003A7EDB"/>
    <w:rsid w:val="003B0480"/>
    <w:rsid w:val="003B0E21"/>
    <w:rsid w:val="003B15D6"/>
    <w:rsid w:val="003B3075"/>
    <w:rsid w:val="003B3E98"/>
    <w:rsid w:val="003B649C"/>
    <w:rsid w:val="003C038C"/>
    <w:rsid w:val="003C0861"/>
    <w:rsid w:val="003C1124"/>
    <w:rsid w:val="003C453E"/>
    <w:rsid w:val="003C7E31"/>
    <w:rsid w:val="003D1FD7"/>
    <w:rsid w:val="003D1FF0"/>
    <w:rsid w:val="003D2E17"/>
    <w:rsid w:val="003D476C"/>
    <w:rsid w:val="003D5CC2"/>
    <w:rsid w:val="003D6D2A"/>
    <w:rsid w:val="003D75D0"/>
    <w:rsid w:val="003E1892"/>
    <w:rsid w:val="003E2311"/>
    <w:rsid w:val="003E5FC0"/>
    <w:rsid w:val="003E5FF9"/>
    <w:rsid w:val="003F0084"/>
    <w:rsid w:val="003F1FA1"/>
    <w:rsid w:val="003F25DC"/>
    <w:rsid w:val="003F4D4A"/>
    <w:rsid w:val="003F5296"/>
    <w:rsid w:val="003F61BD"/>
    <w:rsid w:val="003F7324"/>
    <w:rsid w:val="00400AFF"/>
    <w:rsid w:val="00401DC9"/>
    <w:rsid w:val="004034A6"/>
    <w:rsid w:val="0040426B"/>
    <w:rsid w:val="004050E5"/>
    <w:rsid w:val="00407E06"/>
    <w:rsid w:val="00410618"/>
    <w:rsid w:val="00411501"/>
    <w:rsid w:val="00411990"/>
    <w:rsid w:val="00411CF2"/>
    <w:rsid w:val="00416110"/>
    <w:rsid w:val="004175DE"/>
    <w:rsid w:val="00421538"/>
    <w:rsid w:val="00423F9C"/>
    <w:rsid w:val="00427807"/>
    <w:rsid w:val="004310B9"/>
    <w:rsid w:val="00431387"/>
    <w:rsid w:val="00433B81"/>
    <w:rsid w:val="00434AFB"/>
    <w:rsid w:val="004362DC"/>
    <w:rsid w:val="00437AAB"/>
    <w:rsid w:val="00445F71"/>
    <w:rsid w:val="004478B0"/>
    <w:rsid w:val="00452823"/>
    <w:rsid w:val="004551EB"/>
    <w:rsid w:val="00455834"/>
    <w:rsid w:val="00461B8F"/>
    <w:rsid w:val="004659BD"/>
    <w:rsid w:val="00466836"/>
    <w:rsid w:val="00467359"/>
    <w:rsid w:val="00467717"/>
    <w:rsid w:val="0046789C"/>
    <w:rsid w:val="00471456"/>
    <w:rsid w:val="00475485"/>
    <w:rsid w:val="00475A18"/>
    <w:rsid w:val="0047775F"/>
    <w:rsid w:val="00481BB5"/>
    <w:rsid w:val="004846FA"/>
    <w:rsid w:val="00484B33"/>
    <w:rsid w:val="00485A69"/>
    <w:rsid w:val="00491456"/>
    <w:rsid w:val="00495092"/>
    <w:rsid w:val="004972D5"/>
    <w:rsid w:val="004A2376"/>
    <w:rsid w:val="004A4718"/>
    <w:rsid w:val="004A61D5"/>
    <w:rsid w:val="004B0553"/>
    <w:rsid w:val="004B0CFC"/>
    <w:rsid w:val="004B183F"/>
    <w:rsid w:val="004B18E9"/>
    <w:rsid w:val="004B1ED2"/>
    <w:rsid w:val="004B23DB"/>
    <w:rsid w:val="004B283C"/>
    <w:rsid w:val="004B31C4"/>
    <w:rsid w:val="004B3CAB"/>
    <w:rsid w:val="004B7AA2"/>
    <w:rsid w:val="004C35E6"/>
    <w:rsid w:val="004C35F4"/>
    <w:rsid w:val="004C3864"/>
    <w:rsid w:val="004C4886"/>
    <w:rsid w:val="004C4BDE"/>
    <w:rsid w:val="004C4C12"/>
    <w:rsid w:val="004C70DF"/>
    <w:rsid w:val="004D377F"/>
    <w:rsid w:val="004D4468"/>
    <w:rsid w:val="004D5DCD"/>
    <w:rsid w:val="004D6296"/>
    <w:rsid w:val="004D6D00"/>
    <w:rsid w:val="004D7FED"/>
    <w:rsid w:val="004E12BA"/>
    <w:rsid w:val="004E1BBB"/>
    <w:rsid w:val="004E445E"/>
    <w:rsid w:val="004E7A0C"/>
    <w:rsid w:val="004F04BF"/>
    <w:rsid w:val="004F2017"/>
    <w:rsid w:val="004F4523"/>
    <w:rsid w:val="004F511C"/>
    <w:rsid w:val="004F710C"/>
    <w:rsid w:val="00503F1F"/>
    <w:rsid w:val="00504318"/>
    <w:rsid w:val="00504EBD"/>
    <w:rsid w:val="005050CB"/>
    <w:rsid w:val="00506B30"/>
    <w:rsid w:val="00510E7F"/>
    <w:rsid w:val="0051148D"/>
    <w:rsid w:val="00512F53"/>
    <w:rsid w:val="005131F9"/>
    <w:rsid w:val="00514494"/>
    <w:rsid w:val="00516B8B"/>
    <w:rsid w:val="005200A9"/>
    <w:rsid w:val="00524A06"/>
    <w:rsid w:val="00524BA1"/>
    <w:rsid w:val="00525303"/>
    <w:rsid w:val="0052666A"/>
    <w:rsid w:val="00526762"/>
    <w:rsid w:val="0053386D"/>
    <w:rsid w:val="00536A51"/>
    <w:rsid w:val="00536E89"/>
    <w:rsid w:val="005376FA"/>
    <w:rsid w:val="00540125"/>
    <w:rsid w:val="00544D63"/>
    <w:rsid w:val="00546E21"/>
    <w:rsid w:val="005474D1"/>
    <w:rsid w:val="00547A8A"/>
    <w:rsid w:val="0055040F"/>
    <w:rsid w:val="005516F4"/>
    <w:rsid w:val="00556B65"/>
    <w:rsid w:val="0055750C"/>
    <w:rsid w:val="00561D96"/>
    <w:rsid w:val="0056382F"/>
    <w:rsid w:val="00564650"/>
    <w:rsid w:val="00566482"/>
    <w:rsid w:val="005741E3"/>
    <w:rsid w:val="005743BE"/>
    <w:rsid w:val="00577692"/>
    <w:rsid w:val="00577934"/>
    <w:rsid w:val="00577A26"/>
    <w:rsid w:val="005830C2"/>
    <w:rsid w:val="005854A4"/>
    <w:rsid w:val="005866FA"/>
    <w:rsid w:val="00586F8F"/>
    <w:rsid w:val="00586FA5"/>
    <w:rsid w:val="00587615"/>
    <w:rsid w:val="0059022D"/>
    <w:rsid w:val="00590A92"/>
    <w:rsid w:val="005A059F"/>
    <w:rsid w:val="005A52D9"/>
    <w:rsid w:val="005A5EB5"/>
    <w:rsid w:val="005A6844"/>
    <w:rsid w:val="005A70C1"/>
    <w:rsid w:val="005A7D6B"/>
    <w:rsid w:val="005B08D4"/>
    <w:rsid w:val="005B0C50"/>
    <w:rsid w:val="005B1D9F"/>
    <w:rsid w:val="005B2B2F"/>
    <w:rsid w:val="005B4908"/>
    <w:rsid w:val="005B5084"/>
    <w:rsid w:val="005B50F0"/>
    <w:rsid w:val="005B56BC"/>
    <w:rsid w:val="005B7A94"/>
    <w:rsid w:val="005C0175"/>
    <w:rsid w:val="005C140D"/>
    <w:rsid w:val="005C30BF"/>
    <w:rsid w:val="005C54D7"/>
    <w:rsid w:val="005D14E9"/>
    <w:rsid w:val="005D2E7E"/>
    <w:rsid w:val="005D66D9"/>
    <w:rsid w:val="005D77F9"/>
    <w:rsid w:val="005D7CF9"/>
    <w:rsid w:val="005E3436"/>
    <w:rsid w:val="005E4DE8"/>
    <w:rsid w:val="005E5B63"/>
    <w:rsid w:val="005E5ED3"/>
    <w:rsid w:val="005E7014"/>
    <w:rsid w:val="005F04C2"/>
    <w:rsid w:val="005F6CBB"/>
    <w:rsid w:val="00601B33"/>
    <w:rsid w:val="00602627"/>
    <w:rsid w:val="006058E2"/>
    <w:rsid w:val="006129D0"/>
    <w:rsid w:val="006144FC"/>
    <w:rsid w:val="0061660F"/>
    <w:rsid w:val="00616955"/>
    <w:rsid w:val="00616BD7"/>
    <w:rsid w:val="00617E20"/>
    <w:rsid w:val="00621AD6"/>
    <w:rsid w:val="00621DDF"/>
    <w:rsid w:val="0062311F"/>
    <w:rsid w:val="00625770"/>
    <w:rsid w:val="00625932"/>
    <w:rsid w:val="0062702E"/>
    <w:rsid w:val="00627A17"/>
    <w:rsid w:val="0063080C"/>
    <w:rsid w:val="00632CDA"/>
    <w:rsid w:val="00642727"/>
    <w:rsid w:val="006430C1"/>
    <w:rsid w:val="00647FB2"/>
    <w:rsid w:val="00650486"/>
    <w:rsid w:val="00653C17"/>
    <w:rsid w:val="00657C41"/>
    <w:rsid w:val="00660A91"/>
    <w:rsid w:val="006613DF"/>
    <w:rsid w:val="006649BA"/>
    <w:rsid w:val="00666701"/>
    <w:rsid w:val="006731DB"/>
    <w:rsid w:val="00674766"/>
    <w:rsid w:val="0067692E"/>
    <w:rsid w:val="00676E2A"/>
    <w:rsid w:val="00683318"/>
    <w:rsid w:val="00683B76"/>
    <w:rsid w:val="00690C17"/>
    <w:rsid w:val="00692336"/>
    <w:rsid w:val="0069368E"/>
    <w:rsid w:val="0069476A"/>
    <w:rsid w:val="00696D0D"/>
    <w:rsid w:val="006A0787"/>
    <w:rsid w:val="006A1A98"/>
    <w:rsid w:val="006A20D6"/>
    <w:rsid w:val="006A2737"/>
    <w:rsid w:val="006A3DD3"/>
    <w:rsid w:val="006A44E2"/>
    <w:rsid w:val="006A5614"/>
    <w:rsid w:val="006A6DAD"/>
    <w:rsid w:val="006A7695"/>
    <w:rsid w:val="006A77D5"/>
    <w:rsid w:val="006A780C"/>
    <w:rsid w:val="006B1069"/>
    <w:rsid w:val="006B14BB"/>
    <w:rsid w:val="006B19F9"/>
    <w:rsid w:val="006B1D96"/>
    <w:rsid w:val="006B2483"/>
    <w:rsid w:val="006B2E66"/>
    <w:rsid w:val="006B3182"/>
    <w:rsid w:val="006B4CA5"/>
    <w:rsid w:val="006B5C0A"/>
    <w:rsid w:val="006B7412"/>
    <w:rsid w:val="006C010B"/>
    <w:rsid w:val="006C17D6"/>
    <w:rsid w:val="006C284A"/>
    <w:rsid w:val="006C4390"/>
    <w:rsid w:val="006C4C2C"/>
    <w:rsid w:val="006C4D5B"/>
    <w:rsid w:val="006C7E4E"/>
    <w:rsid w:val="006D2E0F"/>
    <w:rsid w:val="006D4D48"/>
    <w:rsid w:val="006D6386"/>
    <w:rsid w:val="006D6614"/>
    <w:rsid w:val="006D73D4"/>
    <w:rsid w:val="006E02BB"/>
    <w:rsid w:val="006E02F9"/>
    <w:rsid w:val="006E0BDE"/>
    <w:rsid w:val="006E2FC8"/>
    <w:rsid w:val="006F218E"/>
    <w:rsid w:val="006F58CB"/>
    <w:rsid w:val="006F6E81"/>
    <w:rsid w:val="006F7F36"/>
    <w:rsid w:val="00700EFF"/>
    <w:rsid w:val="007017C2"/>
    <w:rsid w:val="00701F3E"/>
    <w:rsid w:val="00702CF8"/>
    <w:rsid w:val="007040C2"/>
    <w:rsid w:val="0070435D"/>
    <w:rsid w:val="00704DFA"/>
    <w:rsid w:val="00705295"/>
    <w:rsid w:val="00706728"/>
    <w:rsid w:val="00714118"/>
    <w:rsid w:val="00715047"/>
    <w:rsid w:val="00715F13"/>
    <w:rsid w:val="007242A9"/>
    <w:rsid w:val="00725393"/>
    <w:rsid w:val="0072646B"/>
    <w:rsid w:val="00726471"/>
    <w:rsid w:val="00727722"/>
    <w:rsid w:val="00730B2B"/>
    <w:rsid w:val="0073109B"/>
    <w:rsid w:val="0073137E"/>
    <w:rsid w:val="00732CB8"/>
    <w:rsid w:val="007338CF"/>
    <w:rsid w:val="00734856"/>
    <w:rsid w:val="00741B9B"/>
    <w:rsid w:val="007452FB"/>
    <w:rsid w:val="00747350"/>
    <w:rsid w:val="007500CC"/>
    <w:rsid w:val="00750FAC"/>
    <w:rsid w:val="00751ED8"/>
    <w:rsid w:val="00751FD5"/>
    <w:rsid w:val="00753074"/>
    <w:rsid w:val="007539A9"/>
    <w:rsid w:val="007540F2"/>
    <w:rsid w:val="00755322"/>
    <w:rsid w:val="007567B0"/>
    <w:rsid w:val="00756D86"/>
    <w:rsid w:val="00760A5C"/>
    <w:rsid w:val="00761349"/>
    <w:rsid w:val="00762415"/>
    <w:rsid w:val="0076396B"/>
    <w:rsid w:val="007678D1"/>
    <w:rsid w:val="0077070A"/>
    <w:rsid w:val="00770B2C"/>
    <w:rsid w:val="007731BB"/>
    <w:rsid w:val="0077350C"/>
    <w:rsid w:val="00780586"/>
    <w:rsid w:val="00786310"/>
    <w:rsid w:val="00786AB3"/>
    <w:rsid w:val="00786F88"/>
    <w:rsid w:val="00787087"/>
    <w:rsid w:val="0079185D"/>
    <w:rsid w:val="00797571"/>
    <w:rsid w:val="007A07E7"/>
    <w:rsid w:val="007A1605"/>
    <w:rsid w:val="007A42A9"/>
    <w:rsid w:val="007A5E94"/>
    <w:rsid w:val="007B2A7E"/>
    <w:rsid w:val="007B30F3"/>
    <w:rsid w:val="007B4996"/>
    <w:rsid w:val="007B525F"/>
    <w:rsid w:val="007B6E43"/>
    <w:rsid w:val="007B7251"/>
    <w:rsid w:val="007B7373"/>
    <w:rsid w:val="007B7DF0"/>
    <w:rsid w:val="007C0077"/>
    <w:rsid w:val="007C63F8"/>
    <w:rsid w:val="007D01F8"/>
    <w:rsid w:val="007D08C7"/>
    <w:rsid w:val="007D1955"/>
    <w:rsid w:val="007D1E23"/>
    <w:rsid w:val="007D3E96"/>
    <w:rsid w:val="007D452E"/>
    <w:rsid w:val="007D48EC"/>
    <w:rsid w:val="007D633B"/>
    <w:rsid w:val="007E00F0"/>
    <w:rsid w:val="007E47A6"/>
    <w:rsid w:val="007E4858"/>
    <w:rsid w:val="007E5C45"/>
    <w:rsid w:val="007E684D"/>
    <w:rsid w:val="007F5FC3"/>
    <w:rsid w:val="007F72D7"/>
    <w:rsid w:val="007F7D37"/>
    <w:rsid w:val="00800B1C"/>
    <w:rsid w:val="00801F09"/>
    <w:rsid w:val="008025FA"/>
    <w:rsid w:val="0080333D"/>
    <w:rsid w:val="00806CA2"/>
    <w:rsid w:val="008108EB"/>
    <w:rsid w:val="0081143B"/>
    <w:rsid w:val="0081634E"/>
    <w:rsid w:val="00816C43"/>
    <w:rsid w:val="00817220"/>
    <w:rsid w:val="00820A68"/>
    <w:rsid w:val="00821973"/>
    <w:rsid w:val="00822FEB"/>
    <w:rsid w:val="00824E90"/>
    <w:rsid w:val="008275CC"/>
    <w:rsid w:val="008303DF"/>
    <w:rsid w:val="00830ABC"/>
    <w:rsid w:val="00831143"/>
    <w:rsid w:val="00832DC0"/>
    <w:rsid w:val="00837E7A"/>
    <w:rsid w:val="00840468"/>
    <w:rsid w:val="00845A6F"/>
    <w:rsid w:val="008504E1"/>
    <w:rsid w:val="0085444F"/>
    <w:rsid w:val="0085736E"/>
    <w:rsid w:val="00857F68"/>
    <w:rsid w:val="008622B3"/>
    <w:rsid w:val="00864AD1"/>
    <w:rsid w:val="00866594"/>
    <w:rsid w:val="00870682"/>
    <w:rsid w:val="00871C78"/>
    <w:rsid w:val="00872C15"/>
    <w:rsid w:val="00875D89"/>
    <w:rsid w:val="0088189F"/>
    <w:rsid w:val="00881E22"/>
    <w:rsid w:val="00883FE9"/>
    <w:rsid w:val="00884477"/>
    <w:rsid w:val="00885CFD"/>
    <w:rsid w:val="00891345"/>
    <w:rsid w:val="008921E1"/>
    <w:rsid w:val="0089428E"/>
    <w:rsid w:val="008A19E3"/>
    <w:rsid w:val="008A1AC8"/>
    <w:rsid w:val="008A3251"/>
    <w:rsid w:val="008A35B7"/>
    <w:rsid w:val="008A4CB5"/>
    <w:rsid w:val="008A768C"/>
    <w:rsid w:val="008A7F76"/>
    <w:rsid w:val="008B06AF"/>
    <w:rsid w:val="008C371A"/>
    <w:rsid w:val="008C3B2B"/>
    <w:rsid w:val="008C40A4"/>
    <w:rsid w:val="008C47CD"/>
    <w:rsid w:val="008C5904"/>
    <w:rsid w:val="008D12AF"/>
    <w:rsid w:val="008E13E2"/>
    <w:rsid w:val="008E33D0"/>
    <w:rsid w:val="008E3428"/>
    <w:rsid w:val="008E6A4A"/>
    <w:rsid w:val="008E75FE"/>
    <w:rsid w:val="008E7B0A"/>
    <w:rsid w:val="008F1BE9"/>
    <w:rsid w:val="008F1C64"/>
    <w:rsid w:val="008F27BB"/>
    <w:rsid w:val="008F3DAA"/>
    <w:rsid w:val="008F4235"/>
    <w:rsid w:val="008F733D"/>
    <w:rsid w:val="008F735E"/>
    <w:rsid w:val="00900396"/>
    <w:rsid w:val="00900481"/>
    <w:rsid w:val="009010B7"/>
    <w:rsid w:val="009027AA"/>
    <w:rsid w:val="009107D0"/>
    <w:rsid w:val="00912482"/>
    <w:rsid w:val="009127DD"/>
    <w:rsid w:val="0091328B"/>
    <w:rsid w:val="00915AA2"/>
    <w:rsid w:val="00920C0A"/>
    <w:rsid w:val="009216FA"/>
    <w:rsid w:val="0092206C"/>
    <w:rsid w:val="00924B88"/>
    <w:rsid w:val="00924E5D"/>
    <w:rsid w:val="00926FB8"/>
    <w:rsid w:val="00927071"/>
    <w:rsid w:val="009314B9"/>
    <w:rsid w:val="00931920"/>
    <w:rsid w:val="009327F6"/>
    <w:rsid w:val="009336BB"/>
    <w:rsid w:val="00933920"/>
    <w:rsid w:val="00933AF3"/>
    <w:rsid w:val="00934348"/>
    <w:rsid w:val="00934858"/>
    <w:rsid w:val="00942F1D"/>
    <w:rsid w:val="00944118"/>
    <w:rsid w:val="00952658"/>
    <w:rsid w:val="00952C2B"/>
    <w:rsid w:val="00952C72"/>
    <w:rsid w:val="00953FE6"/>
    <w:rsid w:val="00956330"/>
    <w:rsid w:val="009578A9"/>
    <w:rsid w:val="00960DA1"/>
    <w:rsid w:val="0096161B"/>
    <w:rsid w:val="009617F5"/>
    <w:rsid w:val="0096252F"/>
    <w:rsid w:val="009628B2"/>
    <w:rsid w:val="00962E2D"/>
    <w:rsid w:val="00964822"/>
    <w:rsid w:val="00964860"/>
    <w:rsid w:val="00974203"/>
    <w:rsid w:val="009757BF"/>
    <w:rsid w:val="009769E7"/>
    <w:rsid w:val="00983BE8"/>
    <w:rsid w:val="00983D79"/>
    <w:rsid w:val="00984201"/>
    <w:rsid w:val="00985F8F"/>
    <w:rsid w:val="009860F1"/>
    <w:rsid w:val="00986AB3"/>
    <w:rsid w:val="00986E07"/>
    <w:rsid w:val="00986EC7"/>
    <w:rsid w:val="00991F1D"/>
    <w:rsid w:val="009922E5"/>
    <w:rsid w:val="00992A10"/>
    <w:rsid w:val="009943BB"/>
    <w:rsid w:val="009950F2"/>
    <w:rsid w:val="009951A6"/>
    <w:rsid w:val="009977CC"/>
    <w:rsid w:val="009A0628"/>
    <w:rsid w:val="009A1908"/>
    <w:rsid w:val="009A1E71"/>
    <w:rsid w:val="009A2F42"/>
    <w:rsid w:val="009A366A"/>
    <w:rsid w:val="009A39AD"/>
    <w:rsid w:val="009A7248"/>
    <w:rsid w:val="009B3804"/>
    <w:rsid w:val="009B5C73"/>
    <w:rsid w:val="009B6FEE"/>
    <w:rsid w:val="009B75B5"/>
    <w:rsid w:val="009B7FDC"/>
    <w:rsid w:val="009C194E"/>
    <w:rsid w:val="009C301D"/>
    <w:rsid w:val="009C4351"/>
    <w:rsid w:val="009C5B41"/>
    <w:rsid w:val="009C6B8B"/>
    <w:rsid w:val="009D09A7"/>
    <w:rsid w:val="009D2AAA"/>
    <w:rsid w:val="009D3571"/>
    <w:rsid w:val="009D4CD2"/>
    <w:rsid w:val="009D7A42"/>
    <w:rsid w:val="009E00C8"/>
    <w:rsid w:val="009E0DCC"/>
    <w:rsid w:val="009E15EF"/>
    <w:rsid w:val="009E22B3"/>
    <w:rsid w:val="009E3152"/>
    <w:rsid w:val="009E383E"/>
    <w:rsid w:val="009E5A68"/>
    <w:rsid w:val="009E5E83"/>
    <w:rsid w:val="009E7DC2"/>
    <w:rsid w:val="009F0C75"/>
    <w:rsid w:val="009F0E8B"/>
    <w:rsid w:val="009F1C5C"/>
    <w:rsid w:val="009F2E1F"/>
    <w:rsid w:val="009F3F0D"/>
    <w:rsid w:val="009F40BF"/>
    <w:rsid w:val="009F5628"/>
    <w:rsid w:val="009F5989"/>
    <w:rsid w:val="009F733A"/>
    <w:rsid w:val="00A02546"/>
    <w:rsid w:val="00A02FD9"/>
    <w:rsid w:val="00A03576"/>
    <w:rsid w:val="00A064AA"/>
    <w:rsid w:val="00A06F20"/>
    <w:rsid w:val="00A140FC"/>
    <w:rsid w:val="00A147CC"/>
    <w:rsid w:val="00A14BDD"/>
    <w:rsid w:val="00A14F03"/>
    <w:rsid w:val="00A15F2F"/>
    <w:rsid w:val="00A17933"/>
    <w:rsid w:val="00A17B6E"/>
    <w:rsid w:val="00A211A4"/>
    <w:rsid w:val="00A2173F"/>
    <w:rsid w:val="00A21761"/>
    <w:rsid w:val="00A23A6C"/>
    <w:rsid w:val="00A25D9A"/>
    <w:rsid w:val="00A25E6A"/>
    <w:rsid w:val="00A2631D"/>
    <w:rsid w:val="00A26673"/>
    <w:rsid w:val="00A320DA"/>
    <w:rsid w:val="00A32CC0"/>
    <w:rsid w:val="00A33A81"/>
    <w:rsid w:val="00A34593"/>
    <w:rsid w:val="00A34C86"/>
    <w:rsid w:val="00A40466"/>
    <w:rsid w:val="00A41135"/>
    <w:rsid w:val="00A437E9"/>
    <w:rsid w:val="00A45EFE"/>
    <w:rsid w:val="00A46802"/>
    <w:rsid w:val="00A47DEB"/>
    <w:rsid w:val="00A52C92"/>
    <w:rsid w:val="00A5454C"/>
    <w:rsid w:val="00A548E2"/>
    <w:rsid w:val="00A60673"/>
    <w:rsid w:val="00A62AE8"/>
    <w:rsid w:val="00A6542F"/>
    <w:rsid w:val="00A664A4"/>
    <w:rsid w:val="00A678CB"/>
    <w:rsid w:val="00A67B13"/>
    <w:rsid w:val="00A67EE6"/>
    <w:rsid w:val="00A72884"/>
    <w:rsid w:val="00A73354"/>
    <w:rsid w:val="00A75809"/>
    <w:rsid w:val="00A82FA5"/>
    <w:rsid w:val="00A838E2"/>
    <w:rsid w:val="00A842D1"/>
    <w:rsid w:val="00A84853"/>
    <w:rsid w:val="00A853E8"/>
    <w:rsid w:val="00A87EE0"/>
    <w:rsid w:val="00A90C4E"/>
    <w:rsid w:val="00A92D7F"/>
    <w:rsid w:val="00A93577"/>
    <w:rsid w:val="00A954C6"/>
    <w:rsid w:val="00A95666"/>
    <w:rsid w:val="00A9605A"/>
    <w:rsid w:val="00A964BC"/>
    <w:rsid w:val="00AA0191"/>
    <w:rsid w:val="00AA1C86"/>
    <w:rsid w:val="00AA6717"/>
    <w:rsid w:val="00AA75E6"/>
    <w:rsid w:val="00AB2D00"/>
    <w:rsid w:val="00AB3B77"/>
    <w:rsid w:val="00AB3CB5"/>
    <w:rsid w:val="00AB3F0C"/>
    <w:rsid w:val="00AC050F"/>
    <w:rsid w:val="00AC39B1"/>
    <w:rsid w:val="00AC6C51"/>
    <w:rsid w:val="00AC7A3D"/>
    <w:rsid w:val="00AD0625"/>
    <w:rsid w:val="00AD16A7"/>
    <w:rsid w:val="00AD310F"/>
    <w:rsid w:val="00AD37F6"/>
    <w:rsid w:val="00AD39D6"/>
    <w:rsid w:val="00AD469B"/>
    <w:rsid w:val="00AD5550"/>
    <w:rsid w:val="00AD58B7"/>
    <w:rsid w:val="00AD6085"/>
    <w:rsid w:val="00AD694E"/>
    <w:rsid w:val="00AE0487"/>
    <w:rsid w:val="00AE3B7D"/>
    <w:rsid w:val="00AE62D9"/>
    <w:rsid w:val="00AE73FE"/>
    <w:rsid w:val="00AE7495"/>
    <w:rsid w:val="00AE7E3B"/>
    <w:rsid w:val="00AF287F"/>
    <w:rsid w:val="00AF3742"/>
    <w:rsid w:val="00B02091"/>
    <w:rsid w:val="00B0259E"/>
    <w:rsid w:val="00B03649"/>
    <w:rsid w:val="00B05D93"/>
    <w:rsid w:val="00B07BDA"/>
    <w:rsid w:val="00B10888"/>
    <w:rsid w:val="00B10AF7"/>
    <w:rsid w:val="00B11140"/>
    <w:rsid w:val="00B12099"/>
    <w:rsid w:val="00B13904"/>
    <w:rsid w:val="00B140F0"/>
    <w:rsid w:val="00B15D4B"/>
    <w:rsid w:val="00B16022"/>
    <w:rsid w:val="00B16A70"/>
    <w:rsid w:val="00B16F9C"/>
    <w:rsid w:val="00B176E2"/>
    <w:rsid w:val="00B2128D"/>
    <w:rsid w:val="00B22BB4"/>
    <w:rsid w:val="00B247A3"/>
    <w:rsid w:val="00B31E08"/>
    <w:rsid w:val="00B32E3B"/>
    <w:rsid w:val="00B36D6E"/>
    <w:rsid w:val="00B40C89"/>
    <w:rsid w:val="00B415FC"/>
    <w:rsid w:val="00B41A7A"/>
    <w:rsid w:val="00B4359D"/>
    <w:rsid w:val="00B4656B"/>
    <w:rsid w:val="00B476DF"/>
    <w:rsid w:val="00B50465"/>
    <w:rsid w:val="00B50B46"/>
    <w:rsid w:val="00B56B13"/>
    <w:rsid w:val="00B56CCD"/>
    <w:rsid w:val="00B57DA3"/>
    <w:rsid w:val="00B616C6"/>
    <w:rsid w:val="00B62CFF"/>
    <w:rsid w:val="00B63E5A"/>
    <w:rsid w:val="00B64ADC"/>
    <w:rsid w:val="00B65FDF"/>
    <w:rsid w:val="00B6753D"/>
    <w:rsid w:val="00B67B38"/>
    <w:rsid w:val="00B705C9"/>
    <w:rsid w:val="00B70DF9"/>
    <w:rsid w:val="00B73608"/>
    <w:rsid w:val="00B73E5B"/>
    <w:rsid w:val="00B7427D"/>
    <w:rsid w:val="00B74413"/>
    <w:rsid w:val="00B74F3A"/>
    <w:rsid w:val="00B76596"/>
    <w:rsid w:val="00B76FF8"/>
    <w:rsid w:val="00B777CF"/>
    <w:rsid w:val="00B82846"/>
    <w:rsid w:val="00B82A01"/>
    <w:rsid w:val="00B84348"/>
    <w:rsid w:val="00B85353"/>
    <w:rsid w:val="00B94707"/>
    <w:rsid w:val="00BA0E93"/>
    <w:rsid w:val="00BA17ED"/>
    <w:rsid w:val="00BA38B1"/>
    <w:rsid w:val="00BA3A3F"/>
    <w:rsid w:val="00BA3D52"/>
    <w:rsid w:val="00BA4AE6"/>
    <w:rsid w:val="00BA5956"/>
    <w:rsid w:val="00BB1B96"/>
    <w:rsid w:val="00BB25E2"/>
    <w:rsid w:val="00BB290A"/>
    <w:rsid w:val="00BB60D9"/>
    <w:rsid w:val="00BC3C3C"/>
    <w:rsid w:val="00BC5317"/>
    <w:rsid w:val="00BC6BF9"/>
    <w:rsid w:val="00BC7382"/>
    <w:rsid w:val="00BC76D6"/>
    <w:rsid w:val="00BD1FEE"/>
    <w:rsid w:val="00BD4BD9"/>
    <w:rsid w:val="00BD5396"/>
    <w:rsid w:val="00BD5D50"/>
    <w:rsid w:val="00BE28E9"/>
    <w:rsid w:val="00BE2EA0"/>
    <w:rsid w:val="00BE3FB1"/>
    <w:rsid w:val="00BE4178"/>
    <w:rsid w:val="00BE5334"/>
    <w:rsid w:val="00BE5A75"/>
    <w:rsid w:val="00BE6515"/>
    <w:rsid w:val="00BF1F60"/>
    <w:rsid w:val="00BF322F"/>
    <w:rsid w:val="00BF6225"/>
    <w:rsid w:val="00BF67C6"/>
    <w:rsid w:val="00BF6AD0"/>
    <w:rsid w:val="00BF70EE"/>
    <w:rsid w:val="00C003C9"/>
    <w:rsid w:val="00C011ED"/>
    <w:rsid w:val="00C03590"/>
    <w:rsid w:val="00C04E9C"/>
    <w:rsid w:val="00C0550A"/>
    <w:rsid w:val="00C12558"/>
    <w:rsid w:val="00C212C4"/>
    <w:rsid w:val="00C2465B"/>
    <w:rsid w:val="00C25354"/>
    <w:rsid w:val="00C2663A"/>
    <w:rsid w:val="00C27EFE"/>
    <w:rsid w:val="00C3087C"/>
    <w:rsid w:val="00C31116"/>
    <w:rsid w:val="00C33E33"/>
    <w:rsid w:val="00C345EA"/>
    <w:rsid w:val="00C44665"/>
    <w:rsid w:val="00C475CF"/>
    <w:rsid w:val="00C50B91"/>
    <w:rsid w:val="00C51B86"/>
    <w:rsid w:val="00C54494"/>
    <w:rsid w:val="00C56237"/>
    <w:rsid w:val="00C6041C"/>
    <w:rsid w:val="00C60B26"/>
    <w:rsid w:val="00C63FE1"/>
    <w:rsid w:val="00C73DDD"/>
    <w:rsid w:val="00C742B6"/>
    <w:rsid w:val="00C74D18"/>
    <w:rsid w:val="00C76C3D"/>
    <w:rsid w:val="00C77239"/>
    <w:rsid w:val="00C82FBA"/>
    <w:rsid w:val="00C90329"/>
    <w:rsid w:val="00C91114"/>
    <w:rsid w:val="00C92822"/>
    <w:rsid w:val="00C9384F"/>
    <w:rsid w:val="00C9791C"/>
    <w:rsid w:val="00C97F1E"/>
    <w:rsid w:val="00CA21EA"/>
    <w:rsid w:val="00CA2BC8"/>
    <w:rsid w:val="00CA3508"/>
    <w:rsid w:val="00CA3542"/>
    <w:rsid w:val="00CA3CBB"/>
    <w:rsid w:val="00CA6283"/>
    <w:rsid w:val="00CA7589"/>
    <w:rsid w:val="00CA76C2"/>
    <w:rsid w:val="00CA7AC6"/>
    <w:rsid w:val="00CB18CA"/>
    <w:rsid w:val="00CB1C6F"/>
    <w:rsid w:val="00CB2713"/>
    <w:rsid w:val="00CB3B50"/>
    <w:rsid w:val="00CB4B65"/>
    <w:rsid w:val="00CB4C57"/>
    <w:rsid w:val="00CB50B8"/>
    <w:rsid w:val="00CB7B1C"/>
    <w:rsid w:val="00CC2464"/>
    <w:rsid w:val="00CC28CA"/>
    <w:rsid w:val="00CC3461"/>
    <w:rsid w:val="00CC407F"/>
    <w:rsid w:val="00CC4975"/>
    <w:rsid w:val="00CD0721"/>
    <w:rsid w:val="00CD4737"/>
    <w:rsid w:val="00CD539C"/>
    <w:rsid w:val="00CD5766"/>
    <w:rsid w:val="00CE015D"/>
    <w:rsid w:val="00CE3679"/>
    <w:rsid w:val="00CE43FE"/>
    <w:rsid w:val="00CE48DC"/>
    <w:rsid w:val="00CE6BFD"/>
    <w:rsid w:val="00CE717B"/>
    <w:rsid w:val="00CF31A4"/>
    <w:rsid w:val="00D00B29"/>
    <w:rsid w:val="00D00BCD"/>
    <w:rsid w:val="00D02911"/>
    <w:rsid w:val="00D03596"/>
    <w:rsid w:val="00D04CB5"/>
    <w:rsid w:val="00D054B0"/>
    <w:rsid w:val="00D05563"/>
    <w:rsid w:val="00D05A91"/>
    <w:rsid w:val="00D05C1D"/>
    <w:rsid w:val="00D06009"/>
    <w:rsid w:val="00D115F1"/>
    <w:rsid w:val="00D1499A"/>
    <w:rsid w:val="00D15898"/>
    <w:rsid w:val="00D15D5F"/>
    <w:rsid w:val="00D16B9D"/>
    <w:rsid w:val="00D20A1E"/>
    <w:rsid w:val="00D229DA"/>
    <w:rsid w:val="00D26EE5"/>
    <w:rsid w:val="00D33933"/>
    <w:rsid w:val="00D33EA6"/>
    <w:rsid w:val="00D357DF"/>
    <w:rsid w:val="00D36341"/>
    <w:rsid w:val="00D40CFA"/>
    <w:rsid w:val="00D41F28"/>
    <w:rsid w:val="00D45E1E"/>
    <w:rsid w:val="00D466AD"/>
    <w:rsid w:val="00D4686D"/>
    <w:rsid w:val="00D472D7"/>
    <w:rsid w:val="00D52856"/>
    <w:rsid w:val="00D55FB3"/>
    <w:rsid w:val="00D571A4"/>
    <w:rsid w:val="00D57C46"/>
    <w:rsid w:val="00D60D6A"/>
    <w:rsid w:val="00D60DBA"/>
    <w:rsid w:val="00D61BE8"/>
    <w:rsid w:val="00D62166"/>
    <w:rsid w:val="00D64BB2"/>
    <w:rsid w:val="00D65A32"/>
    <w:rsid w:val="00D70B5C"/>
    <w:rsid w:val="00D72BA3"/>
    <w:rsid w:val="00D72C69"/>
    <w:rsid w:val="00D74F3B"/>
    <w:rsid w:val="00D809F2"/>
    <w:rsid w:val="00D81884"/>
    <w:rsid w:val="00D81AD9"/>
    <w:rsid w:val="00D8221A"/>
    <w:rsid w:val="00D828D5"/>
    <w:rsid w:val="00D83631"/>
    <w:rsid w:val="00D84813"/>
    <w:rsid w:val="00D85837"/>
    <w:rsid w:val="00D85B3C"/>
    <w:rsid w:val="00D872C5"/>
    <w:rsid w:val="00D90668"/>
    <w:rsid w:val="00D929E4"/>
    <w:rsid w:val="00DA01E5"/>
    <w:rsid w:val="00DA11F5"/>
    <w:rsid w:val="00DA417D"/>
    <w:rsid w:val="00DA7C85"/>
    <w:rsid w:val="00DB1452"/>
    <w:rsid w:val="00DB454E"/>
    <w:rsid w:val="00DB64BA"/>
    <w:rsid w:val="00DB6D94"/>
    <w:rsid w:val="00DB6FA2"/>
    <w:rsid w:val="00DB7D5B"/>
    <w:rsid w:val="00DB7F3A"/>
    <w:rsid w:val="00DC2DEA"/>
    <w:rsid w:val="00DC386D"/>
    <w:rsid w:val="00DC4FB7"/>
    <w:rsid w:val="00DC5393"/>
    <w:rsid w:val="00DD3DC1"/>
    <w:rsid w:val="00DD7CBB"/>
    <w:rsid w:val="00DE0CD8"/>
    <w:rsid w:val="00DE2F97"/>
    <w:rsid w:val="00DE3C48"/>
    <w:rsid w:val="00DE3D38"/>
    <w:rsid w:val="00DE42FF"/>
    <w:rsid w:val="00DE636C"/>
    <w:rsid w:val="00DE70BA"/>
    <w:rsid w:val="00DF061D"/>
    <w:rsid w:val="00DF0CE8"/>
    <w:rsid w:val="00DF2216"/>
    <w:rsid w:val="00DF27E7"/>
    <w:rsid w:val="00DF4441"/>
    <w:rsid w:val="00DF5DEC"/>
    <w:rsid w:val="00E00305"/>
    <w:rsid w:val="00E02183"/>
    <w:rsid w:val="00E022CF"/>
    <w:rsid w:val="00E044A5"/>
    <w:rsid w:val="00E05047"/>
    <w:rsid w:val="00E05726"/>
    <w:rsid w:val="00E05B2C"/>
    <w:rsid w:val="00E06D5D"/>
    <w:rsid w:val="00E10C20"/>
    <w:rsid w:val="00E110A0"/>
    <w:rsid w:val="00E11EA5"/>
    <w:rsid w:val="00E12311"/>
    <w:rsid w:val="00E143F0"/>
    <w:rsid w:val="00E14605"/>
    <w:rsid w:val="00E14643"/>
    <w:rsid w:val="00E152F7"/>
    <w:rsid w:val="00E163C0"/>
    <w:rsid w:val="00E27D73"/>
    <w:rsid w:val="00E31B15"/>
    <w:rsid w:val="00E324D9"/>
    <w:rsid w:val="00E342CC"/>
    <w:rsid w:val="00E34892"/>
    <w:rsid w:val="00E35268"/>
    <w:rsid w:val="00E358CE"/>
    <w:rsid w:val="00E3620C"/>
    <w:rsid w:val="00E37BF3"/>
    <w:rsid w:val="00E40214"/>
    <w:rsid w:val="00E408E8"/>
    <w:rsid w:val="00E46A94"/>
    <w:rsid w:val="00E515F6"/>
    <w:rsid w:val="00E52DD8"/>
    <w:rsid w:val="00E52FE6"/>
    <w:rsid w:val="00E54342"/>
    <w:rsid w:val="00E6141A"/>
    <w:rsid w:val="00E614E7"/>
    <w:rsid w:val="00E63632"/>
    <w:rsid w:val="00E66946"/>
    <w:rsid w:val="00E678C9"/>
    <w:rsid w:val="00E70209"/>
    <w:rsid w:val="00E71A83"/>
    <w:rsid w:val="00E71EAF"/>
    <w:rsid w:val="00E746BF"/>
    <w:rsid w:val="00E7510F"/>
    <w:rsid w:val="00E81C56"/>
    <w:rsid w:val="00E82C80"/>
    <w:rsid w:val="00E84472"/>
    <w:rsid w:val="00E91FCF"/>
    <w:rsid w:val="00E94C27"/>
    <w:rsid w:val="00E964E8"/>
    <w:rsid w:val="00EA036F"/>
    <w:rsid w:val="00EA03CB"/>
    <w:rsid w:val="00EA07D7"/>
    <w:rsid w:val="00EA07E1"/>
    <w:rsid w:val="00EA18D5"/>
    <w:rsid w:val="00EA4232"/>
    <w:rsid w:val="00EA4F07"/>
    <w:rsid w:val="00EA652E"/>
    <w:rsid w:val="00EA67DC"/>
    <w:rsid w:val="00EA7506"/>
    <w:rsid w:val="00EA7C7A"/>
    <w:rsid w:val="00EB1500"/>
    <w:rsid w:val="00EB1525"/>
    <w:rsid w:val="00EB25F0"/>
    <w:rsid w:val="00EB344C"/>
    <w:rsid w:val="00EB6E23"/>
    <w:rsid w:val="00EC0C4B"/>
    <w:rsid w:val="00EC19C8"/>
    <w:rsid w:val="00EC69B0"/>
    <w:rsid w:val="00EC77AC"/>
    <w:rsid w:val="00ED0D20"/>
    <w:rsid w:val="00ED1A96"/>
    <w:rsid w:val="00ED2508"/>
    <w:rsid w:val="00ED3347"/>
    <w:rsid w:val="00ED4C1A"/>
    <w:rsid w:val="00ED742D"/>
    <w:rsid w:val="00EE0657"/>
    <w:rsid w:val="00EE5F32"/>
    <w:rsid w:val="00EF1674"/>
    <w:rsid w:val="00EF186E"/>
    <w:rsid w:val="00EF2C64"/>
    <w:rsid w:val="00EF5B02"/>
    <w:rsid w:val="00EF79EB"/>
    <w:rsid w:val="00F00802"/>
    <w:rsid w:val="00F018EF"/>
    <w:rsid w:val="00F01C4A"/>
    <w:rsid w:val="00F02443"/>
    <w:rsid w:val="00F02BDF"/>
    <w:rsid w:val="00F03C51"/>
    <w:rsid w:val="00F05305"/>
    <w:rsid w:val="00F05CD5"/>
    <w:rsid w:val="00F06DE1"/>
    <w:rsid w:val="00F11E39"/>
    <w:rsid w:val="00F1461C"/>
    <w:rsid w:val="00F24CCA"/>
    <w:rsid w:val="00F26EC1"/>
    <w:rsid w:val="00F27821"/>
    <w:rsid w:val="00F3370D"/>
    <w:rsid w:val="00F3388D"/>
    <w:rsid w:val="00F34AE0"/>
    <w:rsid w:val="00F366E5"/>
    <w:rsid w:val="00F3672C"/>
    <w:rsid w:val="00F3690C"/>
    <w:rsid w:val="00F418D0"/>
    <w:rsid w:val="00F421F9"/>
    <w:rsid w:val="00F42A31"/>
    <w:rsid w:val="00F43BB4"/>
    <w:rsid w:val="00F4542E"/>
    <w:rsid w:val="00F47580"/>
    <w:rsid w:val="00F5023B"/>
    <w:rsid w:val="00F52518"/>
    <w:rsid w:val="00F52D0E"/>
    <w:rsid w:val="00F53D78"/>
    <w:rsid w:val="00F53DC6"/>
    <w:rsid w:val="00F54152"/>
    <w:rsid w:val="00F543B4"/>
    <w:rsid w:val="00F553F0"/>
    <w:rsid w:val="00F554BC"/>
    <w:rsid w:val="00F60321"/>
    <w:rsid w:val="00F623E3"/>
    <w:rsid w:val="00F63966"/>
    <w:rsid w:val="00F6414D"/>
    <w:rsid w:val="00F644B3"/>
    <w:rsid w:val="00F6537A"/>
    <w:rsid w:val="00F70C84"/>
    <w:rsid w:val="00F739F8"/>
    <w:rsid w:val="00F82E74"/>
    <w:rsid w:val="00F91876"/>
    <w:rsid w:val="00F94C4D"/>
    <w:rsid w:val="00F967F5"/>
    <w:rsid w:val="00FA0C4C"/>
    <w:rsid w:val="00FA282E"/>
    <w:rsid w:val="00FA30D7"/>
    <w:rsid w:val="00FA3203"/>
    <w:rsid w:val="00FA330D"/>
    <w:rsid w:val="00FA6425"/>
    <w:rsid w:val="00FA6712"/>
    <w:rsid w:val="00FA746C"/>
    <w:rsid w:val="00FB29D4"/>
    <w:rsid w:val="00FB2B5A"/>
    <w:rsid w:val="00FB3E92"/>
    <w:rsid w:val="00FB4195"/>
    <w:rsid w:val="00FC0B14"/>
    <w:rsid w:val="00FC1C80"/>
    <w:rsid w:val="00FC1D1B"/>
    <w:rsid w:val="00FC34DD"/>
    <w:rsid w:val="00FC6892"/>
    <w:rsid w:val="00FD1A9A"/>
    <w:rsid w:val="00FD2AAF"/>
    <w:rsid w:val="00FD2CC8"/>
    <w:rsid w:val="00FD3E8F"/>
    <w:rsid w:val="00FD57B7"/>
    <w:rsid w:val="00FD67F3"/>
    <w:rsid w:val="00FE0E2F"/>
    <w:rsid w:val="00FE0ED7"/>
    <w:rsid w:val="00FE18FF"/>
    <w:rsid w:val="00FE25EF"/>
    <w:rsid w:val="00FE491D"/>
    <w:rsid w:val="00FE55CB"/>
    <w:rsid w:val="00FE60E8"/>
    <w:rsid w:val="00FE6800"/>
    <w:rsid w:val="00FF07E4"/>
    <w:rsid w:val="00FF1DD3"/>
    <w:rsid w:val="00FF3629"/>
    <w:rsid w:val="00FF3D6B"/>
    <w:rsid w:val="00FF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0612EF"/>
  <w15:docId w15:val="{FDC32FFC-9A93-A845-899D-86357E075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EAF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3F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B183F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EAF"/>
    <w:pPr>
      <w:keepNext/>
      <w:keepLines/>
      <w:spacing w:before="40"/>
      <w:ind w:left="720" w:hanging="72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EAF"/>
    <w:pPr>
      <w:keepNext/>
      <w:keepLines/>
      <w:spacing w:before="4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EAF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0259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EAF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EAF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EAF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1">
    <w:name w:val="Grid Table 6 Colorful1"/>
    <w:basedOn w:val="TableNormal"/>
    <w:uiPriority w:val="51"/>
    <w:rsid w:val="004B18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4B183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NormalWeb">
    <w:name w:val="Normal (Web)"/>
    <w:basedOn w:val="Normal"/>
    <w:uiPriority w:val="99"/>
    <w:unhideWhenUsed/>
    <w:rsid w:val="00245FA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D7D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D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D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D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2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33EA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B6D94"/>
  </w:style>
  <w:style w:type="character" w:styleId="Strong">
    <w:name w:val="Strong"/>
    <w:basedOn w:val="DefaultParagraphFont"/>
    <w:uiPriority w:val="22"/>
    <w:qFormat/>
    <w:rsid w:val="009314B9"/>
    <w:rPr>
      <w:b/>
      <w:bCs/>
    </w:rPr>
  </w:style>
  <w:style w:type="paragraph" w:styleId="Revision">
    <w:name w:val="Revision"/>
    <w:hidden/>
    <w:uiPriority w:val="99"/>
    <w:semiHidden/>
    <w:rsid w:val="008921E1"/>
    <w:pPr>
      <w:spacing w:after="0" w:line="240" w:lineRule="auto"/>
    </w:pPr>
  </w:style>
  <w:style w:type="table" w:customStyle="1" w:styleId="ListTable21">
    <w:name w:val="List Table 21"/>
    <w:basedOn w:val="TableNormal"/>
    <w:uiPriority w:val="47"/>
    <w:rsid w:val="005B490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F3F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le-text">
    <w:name w:val="title-text"/>
    <w:basedOn w:val="DefaultParagraphFont"/>
    <w:rsid w:val="009F3F0D"/>
  </w:style>
  <w:style w:type="character" w:customStyle="1" w:styleId="apple-converted-space">
    <w:name w:val="apple-converted-space"/>
    <w:basedOn w:val="DefaultParagraphFont"/>
    <w:rsid w:val="003F61BD"/>
  </w:style>
  <w:style w:type="paragraph" w:customStyle="1" w:styleId="chapter-para">
    <w:name w:val="chapter-para"/>
    <w:basedOn w:val="Normal"/>
    <w:rsid w:val="00FB2B5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B0259E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Footer">
    <w:name w:val="footer"/>
    <w:basedOn w:val="Normal"/>
    <w:link w:val="FooterChar"/>
    <w:uiPriority w:val="99"/>
    <w:unhideWhenUsed/>
    <w:rsid w:val="008A76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768C"/>
  </w:style>
  <w:style w:type="character" w:styleId="PageNumber">
    <w:name w:val="page number"/>
    <w:basedOn w:val="DefaultParagraphFont"/>
    <w:uiPriority w:val="99"/>
    <w:semiHidden/>
    <w:unhideWhenUsed/>
    <w:rsid w:val="008A768C"/>
  </w:style>
  <w:style w:type="character" w:styleId="Hyperlink">
    <w:name w:val="Hyperlink"/>
    <w:basedOn w:val="DefaultParagraphFont"/>
    <w:uiPriority w:val="99"/>
    <w:unhideWhenUsed/>
    <w:rsid w:val="00264444"/>
    <w:rPr>
      <w:color w:val="0000FF"/>
      <w:u w:val="single"/>
    </w:rPr>
  </w:style>
  <w:style w:type="paragraph" w:customStyle="1" w:styleId="Normal1">
    <w:name w:val="Normal1"/>
    <w:rsid w:val="00AD6085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236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E71EA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EAF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EAF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EAF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EA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EA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E71EAF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1EAF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E71EAF"/>
    <w:pPr>
      <w:spacing w:after="160"/>
      <w:jc w:val="both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1EA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71EA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1EA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1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46216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7309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7882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297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1038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9803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0534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0388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3204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9007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6558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1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57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1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6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1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052</Words>
  <Characters>599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, University of London</Company>
  <LinksUpToDate>false</LinksUpToDate>
  <CharactersWithSpaces>7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akim</dc:creator>
  <cp:keywords/>
  <dc:description/>
  <cp:lastModifiedBy>Sophie Maprayil</cp:lastModifiedBy>
  <cp:revision>4</cp:revision>
  <dcterms:created xsi:type="dcterms:W3CDTF">2020-07-15T13:14:00Z</dcterms:created>
  <dcterms:modified xsi:type="dcterms:W3CDTF">2020-07-21T11:08:00Z</dcterms:modified>
</cp:coreProperties>
</file>